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47FE8" w14:textId="4405EE25" w:rsidR="00273164" w:rsidRDefault="00273164" w:rsidP="00273164">
      <w:pPr>
        <w:rPr>
          <w:lang w:val="en-CA"/>
        </w:rPr>
      </w:pPr>
      <w:r>
        <w:rPr>
          <w:b/>
          <w:bCs/>
          <w:lang w:val="en-CA"/>
        </w:rPr>
        <w:t xml:space="preserve">Supplementary </w:t>
      </w:r>
      <w:r w:rsidRPr="00291C4C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A</w:t>
      </w:r>
      <w:r w:rsidRPr="00291C4C">
        <w:rPr>
          <w:b/>
          <w:bCs/>
          <w:lang w:val="en-CA"/>
        </w:rPr>
        <w:t>:</w:t>
      </w:r>
      <w:r w:rsidRPr="00291C4C">
        <w:rPr>
          <w:lang w:val="en-CA"/>
        </w:rPr>
        <w:t xml:space="preserve"> </w:t>
      </w:r>
      <w:r>
        <w:rPr>
          <w:lang w:val="en-CA"/>
        </w:rPr>
        <w:t xml:space="preserve">Changes in score between baseline and post-treatment measurements. </w:t>
      </w:r>
      <w:r w:rsidR="00FC27FB">
        <w:rPr>
          <w:lang w:val="en-CA"/>
        </w:rPr>
        <w:t xml:space="preserve">The results are illustrated in </w:t>
      </w:r>
      <w:r w:rsidR="000F53E0">
        <w:rPr>
          <w:lang w:val="en-CA"/>
        </w:rPr>
        <w:t>F</w:t>
      </w:r>
      <w:r w:rsidR="00FC27FB">
        <w:rPr>
          <w:lang w:val="en-CA"/>
        </w:rPr>
        <w:t>igures 3 to 6.</w:t>
      </w:r>
    </w:p>
    <w:p w14:paraId="328DE313" w14:textId="77777777" w:rsidR="00D24E2B" w:rsidRPr="00291C4C" w:rsidRDefault="00D24E2B" w:rsidP="00273164">
      <w:pPr>
        <w:rPr>
          <w:lang w:val="en-CA"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"/>
        <w:gridCol w:w="517"/>
        <w:gridCol w:w="707"/>
        <w:gridCol w:w="631"/>
        <w:gridCol w:w="667"/>
        <w:gridCol w:w="719"/>
        <w:gridCol w:w="711"/>
        <w:gridCol w:w="561"/>
        <w:gridCol w:w="1013"/>
        <w:gridCol w:w="754"/>
        <w:gridCol w:w="711"/>
        <w:gridCol w:w="545"/>
        <w:gridCol w:w="490"/>
        <w:gridCol w:w="754"/>
        <w:gridCol w:w="695"/>
      </w:tblGrid>
      <w:tr w:rsidR="002E2406" w:rsidRPr="0023077E" w14:paraId="3B85E776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7189186" w14:textId="77777777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Group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397FF" w14:textId="5BE0CA7E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FMA</w:t>
            </w:r>
            <w:r w:rsidR="00A2364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-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UE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3AF511" w14:textId="77777777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BILHAND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86884" w14:textId="3CE547F2" w:rsidR="002713DC" w:rsidRPr="00AE0DC2" w:rsidRDefault="00DF6B6A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AOU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E538A" w14:textId="119930F0" w:rsidR="002713DC" w:rsidRPr="00AE0DC2" w:rsidRDefault="00DF6B6A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QOM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7A8D5" w14:textId="7A0C958A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trength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24A2BB" w14:textId="40CF339C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emory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83D858" w14:textId="40F0A81D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ood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F7DD7" w14:textId="000717F0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Communicate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B5AB9" w14:textId="1EC1A643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ctivities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45F32" w14:textId="4D0180F9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obility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4E1E6" w14:textId="00913368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Hand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4AFB23" w14:textId="5782552B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QoL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14B9A" w14:textId="285E10C6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Recovery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0E1D46" w14:textId="587ECC5B" w:rsidR="002713DC" w:rsidRPr="00AE0DC2" w:rsidRDefault="002713DC" w:rsidP="00EF01DE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</w:t>
            </w:r>
            <w:r w:rsidR="00D24E2B"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Physical</w:t>
            </w:r>
          </w:p>
        </w:tc>
      </w:tr>
      <w:tr w:rsidR="004E19A6" w:rsidRPr="0023077E" w14:paraId="540F8034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B0D7C53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center"/>
          </w:tcPr>
          <w:p w14:paraId="6F67498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687D986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6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354CED7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60</w:t>
            </w:r>
          </w:p>
        </w:tc>
        <w:tc>
          <w:tcPr>
            <w:tcW w:w="335" w:type="pct"/>
            <w:tcBorders>
              <w:top w:val="single" w:sz="8" w:space="0" w:color="auto"/>
            </w:tcBorders>
            <w:vAlign w:val="center"/>
          </w:tcPr>
          <w:p w14:paraId="633E57E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35</w:t>
            </w: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69BF0DC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6181B6A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8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484A346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9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61C97C0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4.3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09A726B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6C858AC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4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5A29F2F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5.0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165C007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7.5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628AE1A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5</w:t>
            </w:r>
          </w:p>
        </w:tc>
        <w:tc>
          <w:tcPr>
            <w:tcW w:w="34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4FF5FE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8</w:t>
            </w:r>
          </w:p>
        </w:tc>
      </w:tr>
      <w:tr w:rsidR="004E19A6" w:rsidRPr="0023077E" w14:paraId="21A93B78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71B62FD1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7555587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0</w:t>
            </w:r>
          </w:p>
        </w:tc>
        <w:tc>
          <w:tcPr>
            <w:tcW w:w="355" w:type="pct"/>
            <w:vAlign w:val="center"/>
          </w:tcPr>
          <w:p w14:paraId="662FAAA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7</w:t>
            </w:r>
          </w:p>
        </w:tc>
        <w:tc>
          <w:tcPr>
            <w:tcW w:w="317" w:type="pct"/>
            <w:vAlign w:val="center"/>
          </w:tcPr>
          <w:p w14:paraId="4DB3291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9</w:t>
            </w:r>
          </w:p>
        </w:tc>
        <w:tc>
          <w:tcPr>
            <w:tcW w:w="335" w:type="pct"/>
            <w:vAlign w:val="center"/>
          </w:tcPr>
          <w:p w14:paraId="6D3BBEA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48</w:t>
            </w:r>
          </w:p>
        </w:tc>
        <w:tc>
          <w:tcPr>
            <w:tcW w:w="361" w:type="pct"/>
            <w:vAlign w:val="center"/>
          </w:tcPr>
          <w:p w14:paraId="280D029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  <w:tc>
          <w:tcPr>
            <w:tcW w:w="357" w:type="pct"/>
            <w:vAlign w:val="center"/>
          </w:tcPr>
          <w:p w14:paraId="1628A46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30371B6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509" w:type="pct"/>
            <w:vAlign w:val="center"/>
          </w:tcPr>
          <w:p w14:paraId="4D23AD3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6CB8EC8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0D57A15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274" w:type="pct"/>
            <w:vAlign w:val="center"/>
          </w:tcPr>
          <w:p w14:paraId="75D5181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0</w:t>
            </w:r>
          </w:p>
        </w:tc>
        <w:tc>
          <w:tcPr>
            <w:tcW w:w="246" w:type="pct"/>
            <w:vAlign w:val="center"/>
          </w:tcPr>
          <w:p w14:paraId="0B09040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8</w:t>
            </w:r>
          </w:p>
        </w:tc>
        <w:tc>
          <w:tcPr>
            <w:tcW w:w="379" w:type="pct"/>
            <w:vAlign w:val="center"/>
          </w:tcPr>
          <w:p w14:paraId="73EBDE0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2.5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3AB089F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7</w:t>
            </w:r>
          </w:p>
        </w:tc>
      </w:tr>
      <w:tr w:rsidR="004E19A6" w:rsidRPr="0023077E" w14:paraId="146728B1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745B3EA9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6B7FD1F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  <w:tc>
          <w:tcPr>
            <w:tcW w:w="355" w:type="pct"/>
            <w:vAlign w:val="center"/>
          </w:tcPr>
          <w:p w14:paraId="21A6618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9</w:t>
            </w:r>
          </w:p>
        </w:tc>
        <w:tc>
          <w:tcPr>
            <w:tcW w:w="317" w:type="pct"/>
            <w:vAlign w:val="center"/>
          </w:tcPr>
          <w:p w14:paraId="06F80A1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31</w:t>
            </w:r>
          </w:p>
        </w:tc>
        <w:tc>
          <w:tcPr>
            <w:tcW w:w="335" w:type="pct"/>
            <w:vAlign w:val="center"/>
          </w:tcPr>
          <w:p w14:paraId="74A858A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44</w:t>
            </w:r>
          </w:p>
        </w:tc>
        <w:tc>
          <w:tcPr>
            <w:tcW w:w="361" w:type="pct"/>
            <w:vAlign w:val="center"/>
          </w:tcPr>
          <w:p w14:paraId="795E6E1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57" w:type="pct"/>
            <w:vAlign w:val="center"/>
          </w:tcPr>
          <w:p w14:paraId="36B142D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282" w:type="pct"/>
            <w:vAlign w:val="center"/>
          </w:tcPr>
          <w:p w14:paraId="495E02A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9</w:t>
            </w:r>
          </w:p>
        </w:tc>
        <w:tc>
          <w:tcPr>
            <w:tcW w:w="509" w:type="pct"/>
            <w:vAlign w:val="center"/>
          </w:tcPr>
          <w:p w14:paraId="3698A4A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6</w:t>
            </w:r>
          </w:p>
        </w:tc>
        <w:tc>
          <w:tcPr>
            <w:tcW w:w="379" w:type="pct"/>
            <w:vAlign w:val="center"/>
          </w:tcPr>
          <w:p w14:paraId="18F04D7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0</w:t>
            </w:r>
          </w:p>
        </w:tc>
        <w:tc>
          <w:tcPr>
            <w:tcW w:w="357" w:type="pct"/>
            <w:vAlign w:val="center"/>
          </w:tcPr>
          <w:p w14:paraId="55D7AE2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74" w:type="pct"/>
            <w:vAlign w:val="center"/>
          </w:tcPr>
          <w:p w14:paraId="4E421B8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3</w:t>
            </w:r>
          </w:p>
        </w:tc>
        <w:tc>
          <w:tcPr>
            <w:tcW w:w="246" w:type="pct"/>
            <w:vAlign w:val="center"/>
          </w:tcPr>
          <w:p w14:paraId="592653A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79" w:type="pct"/>
            <w:vAlign w:val="center"/>
          </w:tcPr>
          <w:p w14:paraId="2E63BFB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3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43BF13C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6</w:t>
            </w:r>
          </w:p>
        </w:tc>
      </w:tr>
      <w:tr w:rsidR="004E19A6" w:rsidRPr="0023077E" w14:paraId="601DD189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5490CEE3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525DCA5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  <w:tc>
          <w:tcPr>
            <w:tcW w:w="355" w:type="pct"/>
            <w:vAlign w:val="center"/>
          </w:tcPr>
          <w:p w14:paraId="7327FFF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5</w:t>
            </w:r>
          </w:p>
        </w:tc>
        <w:tc>
          <w:tcPr>
            <w:tcW w:w="317" w:type="pct"/>
            <w:vAlign w:val="center"/>
          </w:tcPr>
          <w:p w14:paraId="60944FF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52</w:t>
            </w:r>
          </w:p>
        </w:tc>
        <w:tc>
          <w:tcPr>
            <w:tcW w:w="335" w:type="pct"/>
            <w:vAlign w:val="center"/>
          </w:tcPr>
          <w:p w14:paraId="34CCCCD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06</w:t>
            </w:r>
          </w:p>
        </w:tc>
        <w:tc>
          <w:tcPr>
            <w:tcW w:w="361" w:type="pct"/>
            <w:vAlign w:val="center"/>
          </w:tcPr>
          <w:p w14:paraId="2FDA1AB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6.3</w:t>
            </w:r>
          </w:p>
        </w:tc>
        <w:tc>
          <w:tcPr>
            <w:tcW w:w="357" w:type="pct"/>
            <w:vAlign w:val="center"/>
          </w:tcPr>
          <w:p w14:paraId="5D40699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0B20017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1.1</w:t>
            </w:r>
          </w:p>
        </w:tc>
        <w:tc>
          <w:tcPr>
            <w:tcW w:w="509" w:type="pct"/>
            <w:vAlign w:val="center"/>
          </w:tcPr>
          <w:p w14:paraId="65E5789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2</w:t>
            </w:r>
          </w:p>
        </w:tc>
        <w:tc>
          <w:tcPr>
            <w:tcW w:w="379" w:type="pct"/>
            <w:vAlign w:val="center"/>
          </w:tcPr>
          <w:p w14:paraId="2F4F24F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57" w:type="pct"/>
            <w:vAlign w:val="center"/>
          </w:tcPr>
          <w:p w14:paraId="0A4942B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  <w:tc>
          <w:tcPr>
            <w:tcW w:w="274" w:type="pct"/>
            <w:vAlign w:val="center"/>
          </w:tcPr>
          <w:p w14:paraId="37902D8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7</w:t>
            </w:r>
          </w:p>
        </w:tc>
        <w:tc>
          <w:tcPr>
            <w:tcW w:w="246" w:type="pct"/>
            <w:vAlign w:val="center"/>
          </w:tcPr>
          <w:p w14:paraId="313095B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6.7</w:t>
            </w:r>
          </w:p>
        </w:tc>
        <w:tc>
          <w:tcPr>
            <w:tcW w:w="379" w:type="pct"/>
            <w:vAlign w:val="center"/>
          </w:tcPr>
          <w:p w14:paraId="2FEBCA32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03B8B5A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3</w:t>
            </w:r>
          </w:p>
        </w:tc>
      </w:tr>
      <w:tr w:rsidR="004E19A6" w:rsidRPr="0023077E" w14:paraId="65E36FB2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72FC56FF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55A279D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5" w:type="pct"/>
            <w:vAlign w:val="center"/>
          </w:tcPr>
          <w:p w14:paraId="5529C54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</w:t>
            </w:r>
          </w:p>
        </w:tc>
        <w:tc>
          <w:tcPr>
            <w:tcW w:w="317" w:type="pct"/>
            <w:vAlign w:val="center"/>
          </w:tcPr>
          <w:p w14:paraId="3E817B1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79</w:t>
            </w:r>
          </w:p>
        </w:tc>
        <w:tc>
          <w:tcPr>
            <w:tcW w:w="335" w:type="pct"/>
            <w:vAlign w:val="center"/>
          </w:tcPr>
          <w:p w14:paraId="085C4D2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45</w:t>
            </w:r>
          </w:p>
        </w:tc>
        <w:tc>
          <w:tcPr>
            <w:tcW w:w="361" w:type="pct"/>
            <w:vAlign w:val="center"/>
          </w:tcPr>
          <w:p w14:paraId="5809315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357" w:type="pct"/>
            <w:vAlign w:val="center"/>
          </w:tcPr>
          <w:p w14:paraId="73B7358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3.1</w:t>
            </w:r>
          </w:p>
        </w:tc>
        <w:tc>
          <w:tcPr>
            <w:tcW w:w="282" w:type="pct"/>
            <w:vAlign w:val="center"/>
          </w:tcPr>
          <w:p w14:paraId="568CF16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0</w:t>
            </w:r>
          </w:p>
        </w:tc>
        <w:tc>
          <w:tcPr>
            <w:tcW w:w="509" w:type="pct"/>
            <w:vAlign w:val="center"/>
          </w:tcPr>
          <w:p w14:paraId="7815DE5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1.0</w:t>
            </w:r>
          </w:p>
        </w:tc>
        <w:tc>
          <w:tcPr>
            <w:tcW w:w="379" w:type="pct"/>
            <w:vAlign w:val="center"/>
          </w:tcPr>
          <w:p w14:paraId="79FFE5AE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7</w:t>
            </w:r>
          </w:p>
        </w:tc>
        <w:tc>
          <w:tcPr>
            <w:tcW w:w="357" w:type="pct"/>
            <w:vAlign w:val="center"/>
          </w:tcPr>
          <w:p w14:paraId="691B2D0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4</w:t>
            </w:r>
          </w:p>
        </w:tc>
        <w:tc>
          <w:tcPr>
            <w:tcW w:w="274" w:type="pct"/>
            <w:vAlign w:val="center"/>
          </w:tcPr>
          <w:p w14:paraId="529B909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3</w:t>
            </w:r>
          </w:p>
        </w:tc>
        <w:tc>
          <w:tcPr>
            <w:tcW w:w="246" w:type="pct"/>
            <w:vAlign w:val="center"/>
          </w:tcPr>
          <w:p w14:paraId="3507581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3</w:t>
            </w:r>
          </w:p>
        </w:tc>
        <w:tc>
          <w:tcPr>
            <w:tcW w:w="379" w:type="pct"/>
            <w:vAlign w:val="center"/>
          </w:tcPr>
          <w:p w14:paraId="75CB0C4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3.3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09A3A45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7</w:t>
            </w:r>
          </w:p>
        </w:tc>
      </w:tr>
      <w:tr w:rsidR="004E19A6" w:rsidRPr="0023077E" w14:paraId="22594BE8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6140E950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1243804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0.7</w:t>
            </w:r>
          </w:p>
        </w:tc>
        <w:tc>
          <w:tcPr>
            <w:tcW w:w="355" w:type="pct"/>
            <w:vAlign w:val="center"/>
          </w:tcPr>
          <w:p w14:paraId="429BD71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2</w:t>
            </w:r>
          </w:p>
        </w:tc>
        <w:tc>
          <w:tcPr>
            <w:tcW w:w="317" w:type="pct"/>
            <w:vAlign w:val="center"/>
          </w:tcPr>
          <w:p w14:paraId="6F975DE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59</w:t>
            </w:r>
          </w:p>
        </w:tc>
        <w:tc>
          <w:tcPr>
            <w:tcW w:w="335" w:type="pct"/>
            <w:vAlign w:val="center"/>
          </w:tcPr>
          <w:p w14:paraId="1CFA4AE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7</w:t>
            </w:r>
          </w:p>
        </w:tc>
        <w:tc>
          <w:tcPr>
            <w:tcW w:w="361" w:type="pct"/>
            <w:vAlign w:val="center"/>
          </w:tcPr>
          <w:p w14:paraId="491732D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1.7</w:t>
            </w:r>
          </w:p>
        </w:tc>
        <w:tc>
          <w:tcPr>
            <w:tcW w:w="357" w:type="pct"/>
            <w:vAlign w:val="center"/>
          </w:tcPr>
          <w:p w14:paraId="1A06362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282" w:type="pct"/>
            <w:vAlign w:val="center"/>
          </w:tcPr>
          <w:p w14:paraId="7B592E8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3.9</w:t>
            </w:r>
          </w:p>
        </w:tc>
        <w:tc>
          <w:tcPr>
            <w:tcW w:w="509" w:type="pct"/>
            <w:vAlign w:val="center"/>
          </w:tcPr>
          <w:p w14:paraId="275B6E4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6.7</w:t>
            </w:r>
          </w:p>
        </w:tc>
        <w:tc>
          <w:tcPr>
            <w:tcW w:w="379" w:type="pct"/>
            <w:vAlign w:val="center"/>
          </w:tcPr>
          <w:p w14:paraId="79A357B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2.5</w:t>
            </w:r>
          </w:p>
        </w:tc>
        <w:tc>
          <w:tcPr>
            <w:tcW w:w="357" w:type="pct"/>
            <w:vAlign w:val="center"/>
          </w:tcPr>
          <w:p w14:paraId="0A68D5D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2.2</w:t>
            </w:r>
          </w:p>
        </w:tc>
        <w:tc>
          <w:tcPr>
            <w:tcW w:w="274" w:type="pct"/>
            <w:vAlign w:val="center"/>
          </w:tcPr>
          <w:p w14:paraId="72E10C6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8.3</w:t>
            </w:r>
          </w:p>
        </w:tc>
        <w:tc>
          <w:tcPr>
            <w:tcW w:w="246" w:type="pct"/>
            <w:vAlign w:val="center"/>
          </w:tcPr>
          <w:p w14:paraId="3EA576B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7.7</w:t>
            </w:r>
          </w:p>
        </w:tc>
        <w:tc>
          <w:tcPr>
            <w:tcW w:w="379" w:type="pct"/>
            <w:vAlign w:val="center"/>
          </w:tcPr>
          <w:p w14:paraId="6CC8971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3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659E95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6.2</w:t>
            </w:r>
          </w:p>
        </w:tc>
      </w:tr>
      <w:tr w:rsidR="004E19A6" w:rsidRPr="0023077E" w14:paraId="56A709D5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56C1B795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60ACA0B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0.5</w:t>
            </w:r>
          </w:p>
        </w:tc>
        <w:tc>
          <w:tcPr>
            <w:tcW w:w="355" w:type="pct"/>
            <w:vAlign w:val="center"/>
          </w:tcPr>
          <w:p w14:paraId="599ED1F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17" w:type="pct"/>
            <w:vAlign w:val="center"/>
          </w:tcPr>
          <w:p w14:paraId="3CEACF9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6</w:t>
            </w:r>
          </w:p>
        </w:tc>
        <w:tc>
          <w:tcPr>
            <w:tcW w:w="335" w:type="pct"/>
            <w:vAlign w:val="center"/>
          </w:tcPr>
          <w:p w14:paraId="172BD22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0</w:t>
            </w:r>
          </w:p>
        </w:tc>
        <w:tc>
          <w:tcPr>
            <w:tcW w:w="361" w:type="pct"/>
            <w:vAlign w:val="center"/>
          </w:tcPr>
          <w:p w14:paraId="07297E9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57" w:type="pct"/>
            <w:vAlign w:val="center"/>
          </w:tcPr>
          <w:p w14:paraId="5DE9C2E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6</w:t>
            </w:r>
          </w:p>
        </w:tc>
        <w:tc>
          <w:tcPr>
            <w:tcW w:w="282" w:type="pct"/>
            <w:vAlign w:val="center"/>
          </w:tcPr>
          <w:p w14:paraId="6BE6777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509" w:type="pct"/>
            <w:vAlign w:val="center"/>
          </w:tcPr>
          <w:p w14:paraId="0382443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377F8AC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5</w:t>
            </w:r>
          </w:p>
        </w:tc>
        <w:tc>
          <w:tcPr>
            <w:tcW w:w="357" w:type="pct"/>
            <w:vAlign w:val="center"/>
          </w:tcPr>
          <w:p w14:paraId="32FBF93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9.7</w:t>
            </w:r>
          </w:p>
        </w:tc>
        <w:tc>
          <w:tcPr>
            <w:tcW w:w="274" w:type="pct"/>
            <w:vAlign w:val="center"/>
          </w:tcPr>
          <w:p w14:paraId="079495A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0</w:t>
            </w:r>
          </w:p>
        </w:tc>
        <w:tc>
          <w:tcPr>
            <w:tcW w:w="246" w:type="pct"/>
            <w:vAlign w:val="center"/>
          </w:tcPr>
          <w:p w14:paraId="6A3E56B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6</w:t>
            </w:r>
          </w:p>
        </w:tc>
        <w:tc>
          <w:tcPr>
            <w:tcW w:w="379" w:type="pct"/>
            <w:vAlign w:val="center"/>
          </w:tcPr>
          <w:p w14:paraId="7490F6D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785B03A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3</w:t>
            </w:r>
          </w:p>
        </w:tc>
      </w:tr>
      <w:tr w:rsidR="004E19A6" w:rsidRPr="0023077E" w14:paraId="6D256A5F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61312231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34F9AEA2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3</w:t>
            </w:r>
          </w:p>
        </w:tc>
        <w:tc>
          <w:tcPr>
            <w:tcW w:w="355" w:type="pct"/>
            <w:vAlign w:val="center"/>
          </w:tcPr>
          <w:p w14:paraId="69AD47D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4</w:t>
            </w:r>
          </w:p>
        </w:tc>
        <w:tc>
          <w:tcPr>
            <w:tcW w:w="317" w:type="pct"/>
            <w:vAlign w:val="center"/>
          </w:tcPr>
          <w:p w14:paraId="37AA6F9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6</w:t>
            </w:r>
          </w:p>
        </w:tc>
        <w:tc>
          <w:tcPr>
            <w:tcW w:w="335" w:type="pct"/>
            <w:vAlign w:val="center"/>
          </w:tcPr>
          <w:p w14:paraId="2087647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64</w:t>
            </w:r>
          </w:p>
        </w:tc>
        <w:tc>
          <w:tcPr>
            <w:tcW w:w="361" w:type="pct"/>
            <w:vAlign w:val="center"/>
          </w:tcPr>
          <w:p w14:paraId="05272CE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2.1</w:t>
            </w:r>
          </w:p>
        </w:tc>
        <w:tc>
          <w:tcPr>
            <w:tcW w:w="357" w:type="pct"/>
            <w:vAlign w:val="center"/>
          </w:tcPr>
          <w:p w14:paraId="4AF2B92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282" w:type="pct"/>
            <w:vAlign w:val="center"/>
          </w:tcPr>
          <w:p w14:paraId="5CB5736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3.0</w:t>
            </w:r>
          </w:p>
        </w:tc>
        <w:tc>
          <w:tcPr>
            <w:tcW w:w="509" w:type="pct"/>
            <w:vAlign w:val="center"/>
          </w:tcPr>
          <w:p w14:paraId="3818B0F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6</w:t>
            </w:r>
          </w:p>
        </w:tc>
        <w:tc>
          <w:tcPr>
            <w:tcW w:w="379" w:type="pct"/>
            <w:vAlign w:val="center"/>
          </w:tcPr>
          <w:p w14:paraId="26492A2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</w:t>
            </w:r>
          </w:p>
        </w:tc>
        <w:tc>
          <w:tcPr>
            <w:tcW w:w="357" w:type="pct"/>
            <w:vAlign w:val="center"/>
          </w:tcPr>
          <w:p w14:paraId="5FE2E5C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  <w:tc>
          <w:tcPr>
            <w:tcW w:w="274" w:type="pct"/>
            <w:vAlign w:val="center"/>
          </w:tcPr>
          <w:p w14:paraId="1E959AF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0.0</w:t>
            </w:r>
          </w:p>
        </w:tc>
        <w:tc>
          <w:tcPr>
            <w:tcW w:w="246" w:type="pct"/>
            <w:vAlign w:val="center"/>
          </w:tcPr>
          <w:p w14:paraId="6C67053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4740091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7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7EAA7A5E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8</w:t>
            </w:r>
          </w:p>
        </w:tc>
      </w:tr>
      <w:tr w:rsidR="004E19A6" w:rsidRPr="0023077E" w14:paraId="78A8B021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4F6EB306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vAlign w:val="center"/>
          </w:tcPr>
          <w:p w14:paraId="64D6D86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3</w:t>
            </w:r>
          </w:p>
        </w:tc>
        <w:tc>
          <w:tcPr>
            <w:tcW w:w="355" w:type="pct"/>
            <w:vAlign w:val="center"/>
          </w:tcPr>
          <w:p w14:paraId="2138BE7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7</w:t>
            </w:r>
          </w:p>
        </w:tc>
        <w:tc>
          <w:tcPr>
            <w:tcW w:w="317" w:type="pct"/>
            <w:vAlign w:val="center"/>
          </w:tcPr>
          <w:p w14:paraId="18F0777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4</w:t>
            </w:r>
          </w:p>
        </w:tc>
        <w:tc>
          <w:tcPr>
            <w:tcW w:w="335" w:type="pct"/>
            <w:vAlign w:val="center"/>
          </w:tcPr>
          <w:p w14:paraId="5C22B5B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6</w:t>
            </w:r>
          </w:p>
        </w:tc>
        <w:tc>
          <w:tcPr>
            <w:tcW w:w="361" w:type="pct"/>
            <w:vAlign w:val="center"/>
          </w:tcPr>
          <w:p w14:paraId="3AA2FA6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1</w:t>
            </w:r>
          </w:p>
        </w:tc>
        <w:tc>
          <w:tcPr>
            <w:tcW w:w="357" w:type="pct"/>
            <w:vAlign w:val="center"/>
          </w:tcPr>
          <w:p w14:paraId="196C82EE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72E7AB9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9</w:t>
            </w:r>
          </w:p>
        </w:tc>
        <w:tc>
          <w:tcPr>
            <w:tcW w:w="509" w:type="pct"/>
            <w:vAlign w:val="center"/>
          </w:tcPr>
          <w:p w14:paraId="3CADC1F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70F767A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5E50C86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9.3</w:t>
            </w:r>
          </w:p>
        </w:tc>
        <w:tc>
          <w:tcPr>
            <w:tcW w:w="274" w:type="pct"/>
            <w:vAlign w:val="center"/>
          </w:tcPr>
          <w:p w14:paraId="5C25547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7</w:t>
            </w:r>
          </w:p>
        </w:tc>
        <w:tc>
          <w:tcPr>
            <w:tcW w:w="246" w:type="pct"/>
            <w:vAlign w:val="center"/>
          </w:tcPr>
          <w:p w14:paraId="1F26176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0.4</w:t>
            </w:r>
          </w:p>
        </w:tc>
        <w:tc>
          <w:tcPr>
            <w:tcW w:w="379" w:type="pct"/>
            <w:vAlign w:val="center"/>
          </w:tcPr>
          <w:p w14:paraId="135D5AE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7F764E5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8</w:t>
            </w:r>
          </w:p>
        </w:tc>
      </w:tr>
      <w:tr w:rsidR="004E19A6" w:rsidRPr="0023077E" w14:paraId="626FF4A6" w14:textId="77777777" w:rsidTr="00A23640">
        <w:tc>
          <w:tcPr>
            <w:tcW w:w="240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A79CF4E" w14:textId="77777777" w:rsidR="002713DC" w:rsidRPr="00AE0DC2" w:rsidRDefault="002713DC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Hand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2E12E42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25C6F5D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4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5CD2453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0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09B668D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0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vAlign w:val="center"/>
          </w:tcPr>
          <w:p w14:paraId="35DFA38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5F90E262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5449A4DD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2.2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2846954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1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36D92985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441AA8A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4DC530F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20F437D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540F113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4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1144A36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</w:tr>
      <w:tr w:rsidR="004E19A6" w:rsidRPr="0023077E" w14:paraId="40A4E8D0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C0967E2" w14:textId="0E26A0C4" w:rsidR="002713DC" w:rsidRPr="00AE0DC2" w:rsidRDefault="006B478D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verage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center"/>
          </w:tcPr>
          <w:p w14:paraId="0FE3324E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5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1A0D8EB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70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1528B4A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44</w:t>
            </w:r>
          </w:p>
        </w:tc>
        <w:tc>
          <w:tcPr>
            <w:tcW w:w="335" w:type="pct"/>
            <w:tcBorders>
              <w:top w:val="single" w:sz="8" w:space="0" w:color="auto"/>
            </w:tcBorders>
            <w:vAlign w:val="center"/>
          </w:tcPr>
          <w:p w14:paraId="55A86BE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53</w:t>
            </w: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393F431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9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4AFDDDF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9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08382173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4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6C67E36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5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688C1A8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2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61E339C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652DA8F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8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23B7113A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7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411C9238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0</w:t>
            </w:r>
          </w:p>
        </w:tc>
        <w:tc>
          <w:tcPr>
            <w:tcW w:w="34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022585F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0</w:t>
            </w:r>
          </w:p>
        </w:tc>
      </w:tr>
      <w:tr w:rsidR="004E19A6" w:rsidRPr="0023077E" w14:paraId="4653E419" w14:textId="77777777" w:rsidTr="00A23640">
        <w:tc>
          <w:tcPr>
            <w:tcW w:w="240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184452A" w14:textId="0B1775EC" w:rsidR="002713DC" w:rsidRPr="00AE0DC2" w:rsidRDefault="006B478D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td.</w:t>
            </w:r>
            <w:r w:rsidR="00DF6B6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 xml:space="preserve"> 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Err.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1A5E16B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6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2699C4F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7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74252B50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2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50FB8D2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1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vAlign w:val="center"/>
          </w:tcPr>
          <w:p w14:paraId="5D620892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14EFC43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6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4D4789DC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6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4C809DE1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9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7D359C3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5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0CB72E99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8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6A8348AB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7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4987C4F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2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789B8FA4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  <w:tc>
          <w:tcPr>
            <w:tcW w:w="34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2E27FF7" w14:textId="77777777" w:rsidR="002713DC" w:rsidRPr="00AE0DC2" w:rsidRDefault="002713DC" w:rsidP="00EF01DE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3</w:t>
            </w:r>
          </w:p>
        </w:tc>
      </w:tr>
      <w:tr w:rsidR="004E19A6" w:rsidRPr="0023077E" w14:paraId="7947C228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B6263DC" w14:textId="57A89C7B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Group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DB20F" w14:textId="7C808583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FMA</w:t>
            </w:r>
            <w:r w:rsidR="00A2364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-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UE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C4B9B3" w14:textId="50AD7CF5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BILHAND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14D01C" w14:textId="5645641C" w:rsidR="000A7683" w:rsidRPr="00AE0DC2" w:rsidRDefault="006B478D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AOU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091F9" w14:textId="233E588A" w:rsidR="000A7683" w:rsidRPr="00AE0DC2" w:rsidRDefault="006B478D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QOM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CC218" w14:textId="45428E81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Strength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ED4E2" w14:textId="2561C96D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emory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9A47D" w14:textId="337916EB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ood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826B4" w14:textId="4770F150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Communicate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19252" w14:textId="52E66FE4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Activities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71FD7" w14:textId="6D5F51E5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obility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D62F4" w14:textId="7CD5B6BF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Hand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A2168" w14:textId="2DD0C7A1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QoL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04283" w14:textId="3D874A46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Recovery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646A1D" w14:textId="0A3930A8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Physical</w:t>
            </w:r>
          </w:p>
        </w:tc>
      </w:tr>
      <w:tr w:rsidR="004E19A6" w:rsidRPr="0023077E" w14:paraId="081ADB64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0F080D3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center"/>
          </w:tcPr>
          <w:p w14:paraId="358B081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7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31C1B08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0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6E9EB70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6</w:t>
            </w:r>
          </w:p>
        </w:tc>
        <w:tc>
          <w:tcPr>
            <w:tcW w:w="335" w:type="pct"/>
            <w:tcBorders>
              <w:top w:val="single" w:sz="8" w:space="0" w:color="auto"/>
            </w:tcBorders>
            <w:vAlign w:val="center"/>
          </w:tcPr>
          <w:p w14:paraId="59E1B03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2</w:t>
            </w: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4232DC5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7.1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343AE63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1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529DCCA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3.4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0AC1F1C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4D64119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8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13049D1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330B21C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3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4D1C498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0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513E9A2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0</w:t>
            </w:r>
          </w:p>
        </w:tc>
        <w:tc>
          <w:tcPr>
            <w:tcW w:w="34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9AC0A7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6</w:t>
            </w:r>
          </w:p>
        </w:tc>
      </w:tr>
      <w:tr w:rsidR="004E19A6" w:rsidRPr="0023077E" w14:paraId="0173A974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095F427B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2686102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355" w:type="pct"/>
            <w:vAlign w:val="center"/>
          </w:tcPr>
          <w:p w14:paraId="0027374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7</w:t>
            </w:r>
          </w:p>
        </w:tc>
        <w:tc>
          <w:tcPr>
            <w:tcW w:w="317" w:type="pct"/>
            <w:vAlign w:val="center"/>
          </w:tcPr>
          <w:p w14:paraId="7B7FBF8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8</w:t>
            </w:r>
          </w:p>
        </w:tc>
        <w:tc>
          <w:tcPr>
            <w:tcW w:w="335" w:type="pct"/>
            <w:vAlign w:val="center"/>
          </w:tcPr>
          <w:p w14:paraId="6EE4AFF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9</w:t>
            </w:r>
          </w:p>
        </w:tc>
        <w:tc>
          <w:tcPr>
            <w:tcW w:w="361" w:type="pct"/>
            <w:vAlign w:val="center"/>
          </w:tcPr>
          <w:p w14:paraId="563F3E8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0.8</w:t>
            </w:r>
          </w:p>
        </w:tc>
        <w:tc>
          <w:tcPr>
            <w:tcW w:w="357" w:type="pct"/>
            <w:vAlign w:val="center"/>
          </w:tcPr>
          <w:p w14:paraId="534E392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7AF44A6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  <w:tc>
          <w:tcPr>
            <w:tcW w:w="509" w:type="pct"/>
            <w:vAlign w:val="center"/>
          </w:tcPr>
          <w:p w14:paraId="08D7A0E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534449A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9.2</w:t>
            </w:r>
          </w:p>
        </w:tc>
        <w:tc>
          <w:tcPr>
            <w:tcW w:w="357" w:type="pct"/>
            <w:vAlign w:val="center"/>
          </w:tcPr>
          <w:p w14:paraId="7DCB85E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9</w:t>
            </w:r>
          </w:p>
        </w:tc>
        <w:tc>
          <w:tcPr>
            <w:tcW w:w="274" w:type="pct"/>
            <w:vAlign w:val="center"/>
          </w:tcPr>
          <w:p w14:paraId="03DCEC2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246" w:type="pct"/>
            <w:vAlign w:val="center"/>
          </w:tcPr>
          <w:p w14:paraId="4D5B4F2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42F9837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793500F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</w:tr>
      <w:tr w:rsidR="004E19A6" w:rsidRPr="0023077E" w14:paraId="3DF861EF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4D387BD1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AF2CF0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7</w:t>
            </w:r>
          </w:p>
        </w:tc>
        <w:tc>
          <w:tcPr>
            <w:tcW w:w="355" w:type="pct"/>
            <w:vAlign w:val="center"/>
          </w:tcPr>
          <w:p w14:paraId="1FFC22A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</w:t>
            </w:r>
          </w:p>
        </w:tc>
        <w:tc>
          <w:tcPr>
            <w:tcW w:w="317" w:type="pct"/>
            <w:vAlign w:val="center"/>
          </w:tcPr>
          <w:p w14:paraId="26C9E02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4</w:t>
            </w:r>
          </w:p>
        </w:tc>
        <w:tc>
          <w:tcPr>
            <w:tcW w:w="335" w:type="pct"/>
            <w:vAlign w:val="center"/>
          </w:tcPr>
          <w:p w14:paraId="29A8BAD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2</w:t>
            </w:r>
          </w:p>
        </w:tc>
        <w:tc>
          <w:tcPr>
            <w:tcW w:w="361" w:type="pct"/>
            <w:vAlign w:val="center"/>
          </w:tcPr>
          <w:p w14:paraId="49159EC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357" w:type="pct"/>
            <w:vAlign w:val="center"/>
          </w:tcPr>
          <w:p w14:paraId="5D7A1B9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0</w:t>
            </w:r>
          </w:p>
        </w:tc>
        <w:tc>
          <w:tcPr>
            <w:tcW w:w="282" w:type="pct"/>
            <w:vAlign w:val="center"/>
          </w:tcPr>
          <w:p w14:paraId="3081C9D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6</w:t>
            </w:r>
          </w:p>
        </w:tc>
        <w:tc>
          <w:tcPr>
            <w:tcW w:w="509" w:type="pct"/>
            <w:vAlign w:val="center"/>
          </w:tcPr>
          <w:p w14:paraId="7E28662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9.0</w:t>
            </w:r>
          </w:p>
        </w:tc>
        <w:tc>
          <w:tcPr>
            <w:tcW w:w="379" w:type="pct"/>
            <w:vAlign w:val="center"/>
          </w:tcPr>
          <w:p w14:paraId="6EE524A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</w:t>
            </w:r>
          </w:p>
        </w:tc>
        <w:tc>
          <w:tcPr>
            <w:tcW w:w="357" w:type="pct"/>
            <w:vAlign w:val="center"/>
          </w:tcPr>
          <w:p w14:paraId="67BC76E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4</w:t>
            </w:r>
          </w:p>
        </w:tc>
        <w:tc>
          <w:tcPr>
            <w:tcW w:w="274" w:type="pct"/>
            <w:vAlign w:val="center"/>
          </w:tcPr>
          <w:p w14:paraId="44298FF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09841A9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3.5</w:t>
            </w:r>
          </w:p>
        </w:tc>
        <w:tc>
          <w:tcPr>
            <w:tcW w:w="379" w:type="pct"/>
            <w:vAlign w:val="center"/>
          </w:tcPr>
          <w:p w14:paraId="2BFC1CD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01EB611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4</w:t>
            </w:r>
          </w:p>
        </w:tc>
      </w:tr>
      <w:tr w:rsidR="004E19A6" w:rsidRPr="0023077E" w14:paraId="28574A07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7CD1D89A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196F876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7</w:t>
            </w:r>
          </w:p>
        </w:tc>
        <w:tc>
          <w:tcPr>
            <w:tcW w:w="355" w:type="pct"/>
            <w:vAlign w:val="center"/>
          </w:tcPr>
          <w:p w14:paraId="66AB479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2</w:t>
            </w:r>
          </w:p>
        </w:tc>
        <w:tc>
          <w:tcPr>
            <w:tcW w:w="317" w:type="pct"/>
            <w:vAlign w:val="center"/>
          </w:tcPr>
          <w:p w14:paraId="53E7959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7</w:t>
            </w:r>
          </w:p>
        </w:tc>
        <w:tc>
          <w:tcPr>
            <w:tcW w:w="335" w:type="pct"/>
            <w:vAlign w:val="center"/>
          </w:tcPr>
          <w:p w14:paraId="7662EB9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5</w:t>
            </w:r>
          </w:p>
        </w:tc>
        <w:tc>
          <w:tcPr>
            <w:tcW w:w="361" w:type="pct"/>
            <w:vAlign w:val="center"/>
          </w:tcPr>
          <w:p w14:paraId="4BF4037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57" w:type="pct"/>
            <w:vAlign w:val="center"/>
          </w:tcPr>
          <w:p w14:paraId="6B36251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3.1</w:t>
            </w:r>
          </w:p>
        </w:tc>
        <w:tc>
          <w:tcPr>
            <w:tcW w:w="282" w:type="pct"/>
            <w:vAlign w:val="center"/>
          </w:tcPr>
          <w:p w14:paraId="17394E3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2</w:t>
            </w:r>
          </w:p>
        </w:tc>
        <w:tc>
          <w:tcPr>
            <w:tcW w:w="509" w:type="pct"/>
            <w:vAlign w:val="center"/>
          </w:tcPr>
          <w:p w14:paraId="0C7AD88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2</w:t>
            </w:r>
          </w:p>
        </w:tc>
        <w:tc>
          <w:tcPr>
            <w:tcW w:w="379" w:type="pct"/>
            <w:vAlign w:val="center"/>
          </w:tcPr>
          <w:p w14:paraId="5FD12AC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57" w:type="pct"/>
            <w:vAlign w:val="center"/>
          </w:tcPr>
          <w:p w14:paraId="7663D50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9</w:t>
            </w:r>
          </w:p>
        </w:tc>
        <w:tc>
          <w:tcPr>
            <w:tcW w:w="274" w:type="pct"/>
            <w:vAlign w:val="center"/>
          </w:tcPr>
          <w:p w14:paraId="6EF1917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4465729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5</w:t>
            </w:r>
          </w:p>
        </w:tc>
        <w:tc>
          <w:tcPr>
            <w:tcW w:w="379" w:type="pct"/>
            <w:vAlign w:val="center"/>
          </w:tcPr>
          <w:p w14:paraId="02EA034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68C1D9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</w:tr>
      <w:tr w:rsidR="004E19A6" w:rsidRPr="0023077E" w14:paraId="16646C58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37BFACCF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4F5558D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0</w:t>
            </w:r>
          </w:p>
        </w:tc>
        <w:tc>
          <w:tcPr>
            <w:tcW w:w="355" w:type="pct"/>
            <w:vAlign w:val="center"/>
          </w:tcPr>
          <w:p w14:paraId="183F040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2</w:t>
            </w:r>
          </w:p>
        </w:tc>
        <w:tc>
          <w:tcPr>
            <w:tcW w:w="317" w:type="pct"/>
            <w:vAlign w:val="center"/>
          </w:tcPr>
          <w:p w14:paraId="448B6AE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4</w:t>
            </w:r>
          </w:p>
        </w:tc>
        <w:tc>
          <w:tcPr>
            <w:tcW w:w="335" w:type="pct"/>
            <w:vAlign w:val="center"/>
          </w:tcPr>
          <w:p w14:paraId="3390BCE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5</w:t>
            </w:r>
          </w:p>
        </w:tc>
        <w:tc>
          <w:tcPr>
            <w:tcW w:w="361" w:type="pct"/>
            <w:vAlign w:val="center"/>
          </w:tcPr>
          <w:p w14:paraId="52AC422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8.3</w:t>
            </w:r>
          </w:p>
        </w:tc>
        <w:tc>
          <w:tcPr>
            <w:tcW w:w="357" w:type="pct"/>
            <w:vAlign w:val="center"/>
          </w:tcPr>
          <w:p w14:paraId="357300F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1</w:t>
            </w:r>
          </w:p>
        </w:tc>
        <w:tc>
          <w:tcPr>
            <w:tcW w:w="282" w:type="pct"/>
            <w:vAlign w:val="center"/>
          </w:tcPr>
          <w:p w14:paraId="17F947B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0.2</w:t>
            </w:r>
          </w:p>
        </w:tc>
        <w:tc>
          <w:tcPr>
            <w:tcW w:w="509" w:type="pct"/>
            <w:vAlign w:val="center"/>
          </w:tcPr>
          <w:p w14:paraId="5142247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1</w:t>
            </w:r>
          </w:p>
        </w:tc>
        <w:tc>
          <w:tcPr>
            <w:tcW w:w="379" w:type="pct"/>
            <w:vAlign w:val="center"/>
          </w:tcPr>
          <w:p w14:paraId="717D6D9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9.2</w:t>
            </w:r>
          </w:p>
        </w:tc>
        <w:tc>
          <w:tcPr>
            <w:tcW w:w="357" w:type="pct"/>
            <w:vAlign w:val="center"/>
          </w:tcPr>
          <w:p w14:paraId="73E18EC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274" w:type="pct"/>
            <w:vAlign w:val="center"/>
          </w:tcPr>
          <w:p w14:paraId="2F2F0AD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7</w:t>
            </w:r>
          </w:p>
        </w:tc>
        <w:tc>
          <w:tcPr>
            <w:tcW w:w="246" w:type="pct"/>
            <w:vAlign w:val="center"/>
          </w:tcPr>
          <w:p w14:paraId="3ABF838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  <w:tc>
          <w:tcPr>
            <w:tcW w:w="379" w:type="pct"/>
            <w:vAlign w:val="center"/>
          </w:tcPr>
          <w:p w14:paraId="6026302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34114A8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9</w:t>
            </w:r>
          </w:p>
        </w:tc>
      </w:tr>
      <w:tr w:rsidR="004E19A6" w:rsidRPr="0023077E" w14:paraId="76433B07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259D1CE6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176A6E7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0</w:t>
            </w:r>
          </w:p>
        </w:tc>
        <w:tc>
          <w:tcPr>
            <w:tcW w:w="355" w:type="pct"/>
            <w:vAlign w:val="center"/>
          </w:tcPr>
          <w:p w14:paraId="691D571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2</w:t>
            </w:r>
          </w:p>
        </w:tc>
        <w:tc>
          <w:tcPr>
            <w:tcW w:w="317" w:type="pct"/>
            <w:vAlign w:val="center"/>
          </w:tcPr>
          <w:p w14:paraId="25A341E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4</w:t>
            </w:r>
          </w:p>
        </w:tc>
        <w:tc>
          <w:tcPr>
            <w:tcW w:w="335" w:type="pct"/>
            <w:vAlign w:val="center"/>
          </w:tcPr>
          <w:p w14:paraId="03253E3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0</w:t>
            </w:r>
          </w:p>
        </w:tc>
        <w:tc>
          <w:tcPr>
            <w:tcW w:w="361" w:type="pct"/>
            <w:vAlign w:val="center"/>
          </w:tcPr>
          <w:p w14:paraId="46D0E6B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4</w:t>
            </w:r>
          </w:p>
        </w:tc>
        <w:tc>
          <w:tcPr>
            <w:tcW w:w="357" w:type="pct"/>
            <w:vAlign w:val="center"/>
          </w:tcPr>
          <w:p w14:paraId="5730352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7.4</w:t>
            </w:r>
          </w:p>
        </w:tc>
        <w:tc>
          <w:tcPr>
            <w:tcW w:w="282" w:type="pct"/>
            <w:vAlign w:val="center"/>
          </w:tcPr>
          <w:p w14:paraId="6F730F5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509" w:type="pct"/>
            <w:vAlign w:val="center"/>
          </w:tcPr>
          <w:p w14:paraId="2C21AE4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379" w:type="pct"/>
            <w:vAlign w:val="center"/>
          </w:tcPr>
          <w:p w14:paraId="2328339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6</w:t>
            </w:r>
          </w:p>
        </w:tc>
        <w:tc>
          <w:tcPr>
            <w:tcW w:w="357" w:type="pct"/>
            <w:vAlign w:val="center"/>
          </w:tcPr>
          <w:p w14:paraId="5850C2A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2</w:t>
            </w:r>
          </w:p>
        </w:tc>
        <w:tc>
          <w:tcPr>
            <w:tcW w:w="274" w:type="pct"/>
            <w:vAlign w:val="center"/>
          </w:tcPr>
          <w:p w14:paraId="2D47AE5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31F7681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5.2</w:t>
            </w:r>
          </w:p>
        </w:tc>
        <w:tc>
          <w:tcPr>
            <w:tcW w:w="379" w:type="pct"/>
            <w:vAlign w:val="center"/>
          </w:tcPr>
          <w:p w14:paraId="7B610E3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556A9E2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2</w:t>
            </w:r>
          </w:p>
        </w:tc>
      </w:tr>
      <w:tr w:rsidR="004E19A6" w:rsidRPr="0023077E" w14:paraId="26757B60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0C3C601A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33F6FE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0</w:t>
            </w:r>
          </w:p>
        </w:tc>
        <w:tc>
          <w:tcPr>
            <w:tcW w:w="355" w:type="pct"/>
            <w:vAlign w:val="center"/>
          </w:tcPr>
          <w:p w14:paraId="33B5D6E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</w:t>
            </w:r>
          </w:p>
        </w:tc>
        <w:tc>
          <w:tcPr>
            <w:tcW w:w="317" w:type="pct"/>
            <w:vAlign w:val="center"/>
          </w:tcPr>
          <w:p w14:paraId="6203174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3</w:t>
            </w:r>
          </w:p>
        </w:tc>
        <w:tc>
          <w:tcPr>
            <w:tcW w:w="335" w:type="pct"/>
            <w:vAlign w:val="center"/>
          </w:tcPr>
          <w:p w14:paraId="2BA176E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8</w:t>
            </w:r>
          </w:p>
        </w:tc>
        <w:tc>
          <w:tcPr>
            <w:tcW w:w="361" w:type="pct"/>
            <w:vAlign w:val="center"/>
          </w:tcPr>
          <w:p w14:paraId="6C5A7F6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66D5D72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4</w:t>
            </w:r>
          </w:p>
        </w:tc>
        <w:tc>
          <w:tcPr>
            <w:tcW w:w="282" w:type="pct"/>
            <w:vAlign w:val="center"/>
          </w:tcPr>
          <w:p w14:paraId="34ABB31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4</w:t>
            </w:r>
          </w:p>
        </w:tc>
        <w:tc>
          <w:tcPr>
            <w:tcW w:w="509" w:type="pct"/>
            <w:vAlign w:val="center"/>
          </w:tcPr>
          <w:p w14:paraId="3A02042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0</w:t>
            </w:r>
          </w:p>
        </w:tc>
        <w:tc>
          <w:tcPr>
            <w:tcW w:w="379" w:type="pct"/>
            <w:vAlign w:val="center"/>
          </w:tcPr>
          <w:p w14:paraId="7A65DF4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57" w:type="pct"/>
            <w:vAlign w:val="center"/>
          </w:tcPr>
          <w:p w14:paraId="3133667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  <w:tc>
          <w:tcPr>
            <w:tcW w:w="274" w:type="pct"/>
            <w:vAlign w:val="center"/>
          </w:tcPr>
          <w:p w14:paraId="1BEF65C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4A2189F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2.9</w:t>
            </w:r>
          </w:p>
        </w:tc>
        <w:tc>
          <w:tcPr>
            <w:tcW w:w="379" w:type="pct"/>
            <w:vAlign w:val="center"/>
          </w:tcPr>
          <w:p w14:paraId="03B6CBC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16B4859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4</w:t>
            </w:r>
          </w:p>
        </w:tc>
      </w:tr>
      <w:tr w:rsidR="004E19A6" w:rsidRPr="0023077E" w14:paraId="02F62BB0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040AC7FA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2CA67AD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0</w:t>
            </w:r>
          </w:p>
        </w:tc>
        <w:tc>
          <w:tcPr>
            <w:tcW w:w="355" w:type="pct"/>
            <w:vAlign w:val="center"/>
          </w:tcPr>
          <w:p w14:paraId="09C36CB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</w:t>
            </w:r>
          </w:p>
        </w:tc>
        <w:tc>
          <w:tcPr>
            <w:tcW w:w="317" w:type="pct"/>
            <w:vAlign w:val="center"/>
          </w:tcPr>
          <w:p w14:paraId="292E5D7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0</w:t>
            </w:r>
          </w:p>
        </w:tc>
        <w:tc>
          <w:tcPr>
            <w:tcW w:w="335" w:type="pct"/>
            <w:vAlign w:val="center"/>
          </w:tcPr>
          <w:p w14:paraId="72C4151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0</w:t>
            </w:r>
          </w:p>
        </w:tc>
        <w:tc>
          <w:tcPr>
            <w:tcW w:w="361" w:type="pct"/>
            <w:vAlign w:val="center"/>
          </w:tcPr>
          <w:p w14:paraId="6769E70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57" w:type="pct"/>
            <w:vAlign w:val="center"/>
          </w:tcPr>
          <w:p w14:paraId="64D1B38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2</w:t>
            </w:r>
          </w:p>
        </w:tc>
        <w:tc>
          <w:tcPr>
            <w:tcW w:w="282" w:type="pct"/>
            <w:vAlign w:val="center"/>
          </w:tcPr>
          <w:p w14:paraId="5BE0A7F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509" w:type="pct"/>
            <w:vAlign w:val="center"/>
          </w:tcPr>
          <w:p w14:paraId="5498A6D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4</w:t>
            </w:r>
          </w:p>
        </w:tc>
        <w:tc>
          <w:tcPr>
            <w:tcW w:w="379" w:type="pct"/>
            <w:vAlign w:val="center"/>
          </w:tcPr>
          <w:p w14:paraId="7F45667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5.8</w:t>
            </w:r>
          </w:p>
        </w:tc>
        <w:tc>
          <w:tcPr>
            <w:tcW w:w="357" w:type="pct"/>
            <w:vAlign w:val="center"/>
          </w:tcPr>
          <w:p w14:paraId="2478AD5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6.5</w:t>
            </w:r>
          </w:p>
        </w:tc>
        <w:tc>
          <w:tcPr>
            <w:tcW w:w="274" w:type="pct"/>
            <w:vAlign w:val="center"/>
          </w:tcPr>
          <w:p w14:paraId="449E887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10E54CD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20.8</w:t>
            </w:r>
          </w:p>
        </w:tc>
        <w:tc>
          <w:tcPr>
            <w:tcW w:w="379" w:type="pct"/>
            <w:vAlign w:val="center"/>
          </w:tcPr>
          <w:p w14:paraId="47C19C4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6.7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9948D1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</w:tr>
      <w:tr w:rsidR="004E19A6" w:rsidRPr="0023077E" w14:paraId="69B6DA87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38F6C179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6D69242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55" w:type="pct"/>
            <w:vAlign w:val="center"/>
          </w:tcPr>
          <w:p w14:paraId="759E1F2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</w:t>
            </w:r>
          </w:p>
        </w:tc>
        <w:tc>
          <w:tcPr>
            <w:tcW w:w="317" w:type="pct"/>
            <w:vAlign w:val="center"/>
          </w:tcPr>
          <w:p w14:paraId="4E1CF8C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0</w:t>
            </w:r>
          </w:p>
        </w:tc>
        <w:tc>
          <w:tcPr>
            <w:tcW w:w="335" w:type="pct"/>
            <w:vAlign w:val="center"/>
          </w:tcPr>
          <w:p w14:paraId="488192C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7</w:t>
            </w:r>
          </w:p>
        </w:tc>
        <w:tc>
          <w:tcPr>
            <w:tcW w:w="361" w:type="pct"/>
            <w:vAlign w:val="center"/>
          </w:tcPr>
          <w:p w14:paraId="2DE8F95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5DB2740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1</w:t>
            </w:r>
          </w:p>
        </w:tc>
        <w:tc>
          <w:tcPr>
            <w:tcW w:w="282" w:type="pct"/>
            <w:vAlign w:val="center"/>
          </w:tcPr>
          <w:p w14:paraId="2219AF7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1</w:t>
            </w:r>
          </w:p>
        </w:tc>
        <w:tc>
          <w:tcPr>
            <w:tcW w:w="509" w:type="pct"/>
            <w:vAlign w:val="center"/>
          </w:tcPr>
          <w:p w14:paraId="4E6E602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4.8</w:t>
            </w:r>
          </w:p>
        </w:tc>
        <w:tc>
          <w:tcPr>
            <w:tcW w:w="379" w:type="pct"/>
            <w:vAlign w:val="center"/>
          </w:tcPr>
          <w:p w14:paraId="7B6B507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7</w:t>
            </w:r>
          </w:p>
        </w:tc>
        <w:tc>
          <w:tcPr>
            <w:tcW w:w="357" w:type="pct"/>
            <w:vAlign w:val="center"/>
          </w:tcPr>
          <w:p w14:paraId="5EF9F98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4.1</w:t>
            </w:r>
          </w:p>
        </w:tc>
        <w:tc>
          <w:tcPr>
            <w:tcW w:w="274" w:type="pct"/>
            <w:vAlign w:val="center"/>
          </w:tcPr>
          <w:p w14:paraId="36E7BC3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732B641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22.9</w:t>
            </w:r>
          </w:p>
        </w:tc>
        <w:tc>
          <w:tcPr>
            <w:tcW w:w="379" w:type="pct"/>
            <w:vAlign w:val="center"/>
          </w:tcPr>
          <w:p w14:paraId="62AB9A5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C4D39F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6</w:t>
            </w:r>
          </w:p>
        </w:tc>
      </w:tr>
      <w:tr w:rsidR="004E19A6" w:rsidRPr="0023077E" w14:paraId="59B6503E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26EA66A7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970E6F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3</w:t>
            </w:r>
          </w:p>
        </w:tc>
        <w:tc>
          <w:tcPr>
            <w:tcW w:w="355" w:type="pct"/>
            <w:vAlign w:val="center"/>
          </w:tcPr>
          <w:p w14:paraId="4B586FF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3</w:t>
            </w:r>
          </w:p>
        </w:tc>
        <w:tc>
          <w:tcPr>
            <w:tcW w:w="317" w:type="pct"/>
            <w:vAlign w:val="center"/>
          </w:tcPr>
          <w:p w14:paraId="1ACC03F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1</w:t>
            </w:r>
          </w:p>
        </w:tc>
        <w:tc>
          <w:tcPr>
            <w:tcW w:w="335" w:type="pct"/>
            <w:vAlign w:val="center"/>
          </w:tcPr>
          <w:p w14:paraId="1FC1CFA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05</w:t>
            </w:r>
          </w:p>
        </w:tc>
        <w:tc>
          <w:tcPr>
            <w:tcW w:w="361" w:type="pct"/>
            <w:vAlign w:val="center"/>
          </w:tcPr>
          <w:p w14:paraId="69485C8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6.3</w:t>
            </w:r>
          </w:p>
        </w:tc>
        <w:tc>
          <w:tcPr>
            <w:tcW w:w="357" w:type="pct"/>
            <w:vAlign w:val="center"/>
          </w:tcPr>
          <w:p w14:paraId="1813D5C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282" w:type="pct"/>
            <w:vAlign w:val="center"/>
          </w:tcPr>
          <w:p w14:paraId="4BFE235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4</w:t>
            </w:r>
          </w:p>
        </w:tc>
        <w:tc>
          <w:tcPr>
            <w:tcW w:w="509" w:type="pct"/>
            <w:vAlign w:val="center"/>
          </w:tcPr>
          <w:p w14:paraId="6F9EA2D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1</w:t>
            </w:r>
          </w:p>
        </w:tc>
        <w:tc>
          <w:tcPr>
            <w:tcW w:w="379" w:type="pct"/>
            <w:vAlign w:val="center"/>
          </w:tcPr>
          <w:p w14:paraId="33D9CA9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5</w:t>
            </w:r>
          </w:p>
        </w:tc>
        <w:tc>
          <w:tcPr>
            <w:tcW w:w="357" w:type="pct"/>
            <w:vAlign w:val="center"/>
          </w:tcPr>
          <w:p w14:paraId="453E4E4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9</w:t>
            </w:r>
          </w:p>
        </w:tc>
        <w:tc>
          <w:tcPr>
            <w:tcW w:w="274" w:type="pct"/>
            <w:vAlign w:val="center"/>
          </w:tcPr>
          <w:p w14:paraId="024E264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0B1F50E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1</w:t>
            </w:r>
          </w:p>
        </w:tc>
        <w:tc>
          <w:tcPr>
            <w:tcW w:w="379" w:type="pct"/>
            <w:vAlign w:val="center"/>
          </w:tcPr>
          <w:p w14:paraId="4B6E8E7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B5C946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2</w:t>
            </w:r>
          </w:p>
        </w:tc>
      </w:tr>
      <w:tr w:rsidR="004E19A6" w:rsidRPr="0023077E" w14:paraId="17C5D1F3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42313B1B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75B559D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55" w:type="pct"/>
            <w:vAlign w:val="center"/>
          </w:tcPr>
          <w:p w14:paraId="49438D0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</w:t>
            </w:r>
          </w:p>
        </w:tc>
        <w:tc>
          <w:tcPr>
            <w:tcW w:w="317" w:type="pct"/>
            <w:vAlign w:val="center"/>
          </w:tcPr>
          <w:p w14:paraId="3F871BB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5</w:t>
            </w:r>
          </w:p>
        </w:tc>
        <w:tc>
          <w:tcPr>
            <w:tcW w:w="335" w:type="pct"/>
            <w:vAlign w:val="center"/>
          </w:tcPr>
          <w:p w14:paraId="3D4010B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5</w:t>
            </w:r>
          </w:p>
        </w:tc>
        <w:tc>
          <w:tcPr>
            <w:tcW w:w="361" w:type="pct"/>
            <w:vAlign w:val="center"/>
          </w:tcPr>
          <w:p w14:paraId="5DCDAA9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57" w:type="pct"/>
            <w:vAlign w:val="center"/>
          </w:tcPr>
          <w:p w14:paraId="3615936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74C5CE7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6</w:t>
            </w:r>
          </w:p>
        </w:tc>
        <w:tc>
          <w:tcPr>
            <w:tcW w:w="509" w:type="pct"/>
            <w:vAlign w:val="center"/>
          </w:tcPr>
          <w:p w14:paraId="638F379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6</w:t>
            </w:r>
          </w:p>
        </w:tc>
        <w:tc>
          <w:tcPr>
            <w:tcW w:w="379" w:type="pct"/>
            <w:vAlign w:val="center"/>
          </w:tcPr>
          <w:p w14:paraId="0855C12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8</w:t>
            </w:r>
          </w:p>
        </w:tc>
        <w:tc>
          <w:tcPr>
            <w:tcW w:w="357" w:type="pct"/>
            <w:vAlign w:val="center"/>
          </w:tcPr>
          <w:p w14:paraId="5CE0C33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4.8</w:t>
            </w:r>
          </w:p>
        </w:tc>
        <w:tc>
          <w:tcPr>
            <w:tcW w:w="274" w:type="pct"/>
            <w:vAlign w:val="center"/>
          </w:tcPr>
          <w:p w14:paraId="35AD4BE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246" w:type="pct"/>
            <w:vAlign w:val="center"/>
          </w:tcPr>
          <w:p w14:paraId="5446991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47.9</w:t>
            </w:r>
          </w:p>
        </w:tc>
        <w:tc>
          <w:tcPr>
            <w:tcW w:w="379" w:type="pct"/>
            <w:vAlign w:val="center"/>
          </w:tcPr>
          <w:p w14:paraId="336CDB7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7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722BDCE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6</w:t>
            </w:r>
          </w:p>
        </w:tc>
      </w:tr>
      <w:tr w:rsidR="004E19A6" w:rsidRPr="0023077E" w14:paraId="5272E0A5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1B1416E5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6CBF0AD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355" w:type="pct"/>
            <w:vAlign w:val="center"/>
          </w:tcPr>
          <w:p w14:paraId="780F7DB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1</w:t>
            </w:r>
          </w:p>
        </w:tc>
        <w:tc>
          <w:tcPr>
            <w:tcW w:w="317" w:type="pct"/>
            <w:vAlign w:val="center"/>
          </w:tcPr>
          <w:p w14:paraId="0555FA4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1</w:t>
            </w:r>
          </w:p>
        </w:tc>
        <w:tc>
          <w:tcPr>
            <w:tcW w:w="335" w:type="pct"/>
            <w:vAlign w:val="center"/>
          </w:tcPr>
          <w:p w14:paraId="4E6FE6F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5</w:t>
            </w:r>
          </w:p>
        </w:tc>
        <w:tc>
          <w:tcPr>
            <w:tcW w:w="361" w:type="pct"/>
            <w:vAlign w:val="center"/>
          </w:tcPr>
          <w:p w14:paraId="35FD464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1</w:t>
            </w:r>
          </w:p>
        </w:tc>
        <w:tc>
          <w:tcPr>
            <w:tcW w:w="357" w:type="pct"/>
            <w:vAlign w:val="center"/>
          </w:tcPr>
          <w:p w14:paraId="507E383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6.0</w:t>
            </w:r>
          </w:p>
        </w:tc>
        <w:tc>
          <w:tcPr>
            <w:tcW w:w="282" w:type="pct"/>
            <w:vAlign w:val="center"/>
          </w:tcPr>
          <w:p w14:paraId="153F335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8</w:t>
            </w:r>
          </w:p>
        </w:tc>
        <w:tc>
          <w:tcPr>
            <w:tcW w:w="509" w:type="pct"/>
            <w:vAlign w:val="center"/>
          </w:tcPr>
          <w:p w14:paraId="34A1E55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1</w:t>
            </w:r>
          </w:p>
        </w:tc>
        <w:tc>
          <w:tcPr>
            <w:tcW w:w="379" w:type="pct"/>
            <w:vAlign w:val="center"/>
          </w:tcPr>
          <w:p w14:paraId="41E794F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6C4BA71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9</w:t>
            </w:r>
          </w:p>
        </w:tc>
        <w:tc>
          <w:tcPr>
            <w:tcW w:w="274" w:type="pct"/>
            <w:vAlign w:val="center"/>
          </w:tcPr>
          <w:p w14:paraId="2D552C5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3793C8E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7.3</w:t>
            </w:r>
          </w:p>
        </w:tc>
        <w:tc>
          <w:tcPr>
            <w:tcW w:w="379" w:type="pct"/>
            <w:vAlign w:val="center"/>
          </w:tcPr>
          <w:p w14:paraId="3B8FD71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183C0AB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</w:t>
            </w:r>
          </w:p>
        </w:tc>
      </w:tr>
      <w:tr w:rsidR="004E19A6" w:rsidRPr="0023077E" w14:paraId="19BF7E8B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1C210A90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3A9EEA0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0</w:t>
            </w:r>
          </w:p>
        </w:tc>
        <w:tc>
          <w:tcPr>
            <w:tcW w:w="355" w:type="pct"/>
            <w:vAlign w:val="center"/>
          </w:tcPr>
          <w:p w14:paraId="7D845BA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0</w:t>
            </w:r>
          </w:p>
        </w:tc>
        <w:tc>
          <w:tcPr>
            <w:tcW w:w="317" w:type="pct"/>
            <w:vAlign w:val="center"/>
          </w:tcPr>
          <w:p w14:paraId="59BD7C2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7</w:t>
            </w:r>
          </w:p>
        </w:tc>
        <w:tc>
          <w:tcPr>
            <w:tcW w:w="335" w:type="pct"/>
            <w:vAlign w:val="center"/>
          </w:tcPr>
          <w:p w14:paraId="55508D2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7</w:t>
            </w:r>
          </w:p>
        </w:tc>
        <w:tc>
          <w:tcPr>
            <w:tcW w:w="361" w:type="pct"/>
            <w:vAlign w:val="center"/>
          </w:tcPr>
          <w:p w14:paraId="0E43F8B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2.9</w:t>
            </w:r>
          </w:p>
        </w:tc>
        <w:tc>
          <w:tcPr>
            <w:tcW w:w="357" w:type="pct"/>
            <w:vAlign w:val="center"/>
          </w:tcPr>
          <w:p w14:paraId="60A985B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7.1</w:t>
            </w:r>
          </w:p>
        </w:tc>
        <w:tc>
          <w:tcPr>
            <w:tcW w:w="282" w:type="pct"/>
            <w:vAlign w:val="center"/>
          </w:tcPr>
          <w:p w14:paraId="627C3D6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1</w:t>
            </w:r>
          </w:p>
        </w:tc>
        <w:tc>
          <w:tcPr>
            <w:tcW w:w="509" w:type="pct"/>
            <w:vAlign w:val="center"/>
          </w:tcPr>
          <w:p w14:paraId="534DB7B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1.9</w:t>
            </w:r>
          </w:p>
        </w:tc>
        <w:tc>
          <w:tcPr>
            <w:tcW w:w="379" w:type="pct"/>
            <w:vAlign w:val="center"/>
          </w:tcPr>
          <w:p w14:paraId="678EEDD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8</w:t>
            </w:r>
          </w:p>
        </w:tc>
        <w:tc>
          <w:tcPr>
            <w:tcW w:w="357" w:type="pct"/>
            <w:vAlign w:val="center"/>
          </w:tcPr>
          <w:p w14:paraId="7147D1B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4.1</w:t>
            </w:r>
          </w:p>
        </w:tc>
        <w:tc>
          <w:tcPr>
            <w:tcW w:w="274" w:type="pct"/>
            <w:vAlign w:val="center"/>
          </w:tcPr>
          <w:p w14:paraId="6B45F7B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763CAF7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7.1</w:t>
            </w:r>
          </w:p>
        </w:tc>
        <w:tc>
          <w:tcPr>
            <w:tcW w:w="379" w:type="pct"/>
            <w:vAlign w:val="center"/>
          </w:tcPr>
          <w:p w14:paraId="112585C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67894F9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7</w:t>
            </w:r>
          </w:p>
        </w:tc>
      </w:tr>
      <w:tr w:rsidR="004E19A6" w:rsidRPr="0023077E" w14:paraId="51148DE5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62666BCB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E4227A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7</w:t>
            </w:r>
          </w:p>
        </w:tc>
        <w:tc>
          <w:tcPr>
            <w:tcW w:w="355" w:type="pct"/>
            <w:vAlign w:val="center"/>
          </w:tcPr>
          <w:p w14:paraId="1AF83AD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2</w:t>
            </w:r>
          </w:p>
        </w:tc>
        <w:tc>
          <w:tcPr>
            <w:tcW w:w="317" w:type="pct"/>
            <w:vAlign w:val="center"/>
          </w:tcPr>
          <w:p w14:paraId="3FF6FA2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8</w:t>
            </w:r>
          </w:p>
        </w:tc>
        <w:tc>
          <w:tcPr>
            <w:tcW w:w="335" w:type="pct"/>
            <w:vAlign w:val="center"/>
          </w:tcPr>
          <w:p w14:paraId="00E7FAD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1</w:t>
            </w:r>
          </w:p>
        </w:tc>
        <w:tc>
          <w:tcPr>
            <w:tcW w:w="361" w:type="pct"/>
            <w:vAlign w:val="center"/>
          </w:tcPr>
          <w:p w14:paraId="5E8F054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57" w:type="pct"/>
            <w:vAlign w:val="center"/>
          </w:tcPr>
          <w:p w14:paraId="2FCAB30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vAlign w:val="center"/>
          </w:tcPr>
          <w:p w14:paraId="0E434CB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509" w:type="pct"/>
            <w:vAlign w:val="center"/>
          </w:tcPr>
          <w:p w14:paraId="46E1F5C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2</w:t>
            </w:r>
          </w:p>
        </w:tc>
        <w:tc>
          <w:tcPr>
            <w:tcW w:w="379" w:type="pct"/>
            <w:vAlign w:val="center"/>
          </w:tcPr>
          <w:p w14:paraId="659E6DB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09E4F07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74" w:type="pct"/>
            <w:vAlign w:val="center"/>
          </w:tcPr>
          <w:p w14:paraId="2EE8A71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1.7</w:t>
            </w:r>
          </w:p>
        </w:tc>
        <w:tc>
          <w:tcPr>
            <w:tcW w:w="246" w:type="pct"/>
            <w:vAlign w:val="center"/>
          </w:tcPr>
          <w:p w14:paraId="2E5E21B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0</w:t>
            </w:r>
          </w:p>
        </w:tc>
        <w:tc>
          <w:tcPr>
            <w:tcW w:w="379" w:type="pct"/>
            <w:vAlign w:val="center"/>
          </w:tcPr>
          <w:p w14:paraId="6C409B4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05921AA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9</w:t>
            </w:r>
          </w:p>
        </w:tc>
      </w:tr>
      <w:tr w:rsidR="004E19A6" w:rsidRPr="0023077E" w14:paraId="0BEC6BDC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1C946A41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4BCEDD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0</w:t>
            </w:r>
          </w:p>
        </w:tc>
        <w:tc>
          <w:tcPr>
            <w:tcW w:w="355" w:type="pct"/>
            <w:vAlign w:val="center"/>
          </w:tcPr>
          <w:p w14:paraId="5EFD541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</w:t>
            </w:r>
          </w:p>
        </w:tc>
        <w:tc>
          <w:tcPr>
            <w:tcW w:w="317" w:type="pct"/>
            <w:vAlign w:val="center"/>
          </w:tcPr>
          <w:p w14:paraId="378F709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0</w:t>
            </w:r>
          </w:p>
        </w:tc>
        <w:tc>
          <w:tcPr>
            <w:tcW w:w="335" w:type="pct"/>
            <w:vAlign w:val="center"/>
          </w:tcPr>
          <w:p w14:paraId="14DF04D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0</w:t>
            </w:r>
          </w:p>
        </w:tc>
        <w:tc>
          <w:tcPr>
            <w:tcW w:w="361" w:type="pct"/>
            <w:vAlign w:val="center"/>
          </w:tcPr>
          <w:p w14:paraId="4ACA21A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3</w:t>
            </w:r>
          </w:p>
        </w:tc>
        <w:tc>
          <w:tcPr>
            <w:tcW w:w="357" w:type="pct"/>
            <w:vAlign w:val="center"/>
          </w:tcPr>
          <w:p w14:paraId="477999D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2.1</w:t>
            </w:r>
          </w:p>
        </w:tc>
        <w:tc>
          <w:tcPr>
            <w:tcW w:w="282" w:type="pct"/>
            <w:vAlign w:val="center"/>
          </w:tcPr>
          <w:p w14:paraId="1F0FEAA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5.7</w:t>
            </w:r>
          </w:p>
        </w:tc>
        <w:tc>
          <w:tcPr>
            <w:tcW w:w="509" w:type="pct"/>
            <w:vAlign w:val="center"/>
          </w:tcPr>
          <w:p w14:paraId="40AAEEA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379" w:type="pct"/>
            <w:vAlign w:val="center"/>
          </w:tcPr>
          <w:p w14:paraId="7893380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4.2</w:t>
            </w:r>
          </w:p>
        </w:tc>
        <w:tc>
          <w:tcPr>
            <w:tcW w:w="357" w:type="pct"/>
            <w:vAlign w:val="center"/>
          </w:tcPr>
          <w:p w14:paraId="42D9C5A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8.5</w:t>
            </w:r>
          </w:p>
        </w:tc>
        <w:tc>
          <w:tcPr>
            <w:tcW w:w="274" w:type="pct"/>
            <w:vAlign w:val="center"/>
          </w:tcPr>
          <w:p w14:paraId="377F7DD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310B7E7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1</w:t>
            </w:r>
          </w:p>
        </w:tc>
        <w:tc>
          <w:tcPr>
            <w:tcW w:w="379" w:type="pct"/>
            <w:vAlign w:val="center"/>
          </w:tcPr>
          <w:p w14:paraId="20FF818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6.7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05182FB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9.7</w:t>
            </w:r>
          </w:p>
        </w:tc>
      </w:tr>
      <w:tr w:rsidR="004E19A6" w:rsidRPr="0023077E" w14:paraId="050523A3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07F2969D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0088C7A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5" w:type="pct"/>
            <w:vAlign w:val="center"/>
          </w:tcPr>
          <w:p w14:paraId="1A5FF12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5</w:t>
            </w:r>
          </w:p>
        </w:tc>
        <w:tc>
          <w:tcPr>
            <w:tcW w:w="317" w:type="pct"/>
            <w:vAlign w:val="center"/>
          </w:tcPr>
          <w:p w14:paraId="6DB2B0A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42</w:t>
            </w:r>
          </w:p>
        </w:tc>
        <w:tc>
          <w:tcPr>
            <w:tcW w:w="335" w:type="pct"/>
            <w:vAlign w:val="center"/>
          </w:tcPr>
          <w:p w14:paraId="7B2F829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3</w:t>
            </w:r>
          </w:p>
        </w:tc>
        <w:tc>
          <w:tcPr>
            <w:tcW w:w="361" w:type="pct"/>
            <w:vAlign w:val="center"/>
          </w:tcPr>
          <w:p w14:paraId="68B2D35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57" w:type="pct"/>
            <w:vAlign w:val="center"/>
          </w:tcPr>
          <w:p w14:paraId="2F63B39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9.5</w:t>
            </w:r>
          </w:p>
        </w:tc>
        <w:tc>
          <w:tcPr>
            <w:tcW w:w="282" w:type="pct"/>
            <w:vAlign w:val="center"/>
          </w:tcPr>
          <w:p w14:paraId="1EEE482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9</w:t>
            </w:r>
          </w:p>
        </w:tc>
        <w:tc>
          <w:tcPr>
            <w:tcW w:w="509" w:type="pct"/>
            <w:vAlign w:val="center"/>
          </w:tcPr>
          <w:p w14:paraId="3653E4C1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6</w:t>
            </w:r>
          </w:p>
        </w:tc>
        <w:tc>
          <w:tcPr>
            <w:tcW w:w="379" w:type="pct"/>
            <w:vAlign w:val="center"/>
          </w:tcPr>
          <w:p w14:paraId="4B7B83F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.7</w:t>
            </w:r>
          </w:p>
        </w:tc>
        <w:tc>
          <w:tcPr>
            <w:tcW w:w="357" w:type="pct"/>
            <w:vAlign w:val="center"/>
          </w:tcPr>
          <w:p w14:paraId="5C83BD3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8</w:t>
            </w:r>
          </w:p>
        </w:tc>
        <w:tc>
          <w:tcPr>
            <w:tcW w:w="274" w:type="pct"/>
            <w:vAlign w:val="center"/>
          </w:tcPr>
          <w:p w14:paraId="44FE5F7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6DA211F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3</w:t>
            </w:r>
          </w:p>
        </w:tc>
        <w:tc>
          <w:tcPr>
            <w:tcW w:w="379" w:type="pct"/>
            <w:vAlign w:val="center"/>
          </w:tcPr>
          <w:p w14:paraId="7D97ABC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3EA6187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</w:t>
            </w:r>
          </w:p>
        </w:tc>
      </w:tr>
      <w:tr w:rsidR="004E19A6" w:rsidRPr="0023077E" w14:paraId="716264DA" w14:textId="77777777" w:rsidTr="00A23640">
        <w:tc>
          <w:tcPr>
            <w:tcW w:w="240" w:type="pct"/>
            <w:tcBorders>
              <w:left w:val="single" w:sz="8" w:space="0" w:color="auto"/>
            </w:tcBorders>
            <w:vAlign w:val="center"/>
          </w:tcPr>
          <w:p w14:paraId="3134E39B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vAlign w:val="center"/>
          </w:tcPr>
          <w:p w14:paraId="550C7E6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0</w:t>
            </w:r>
          </w:p>
        </w:tc>
        <w:tc>
          <w:tcPr>
            <w:tcW w:w="355" w:type="pct"/>
            <w:vAlign w:val="center"/>
          </w:tcPr>
          <w:p w14:paraId="5B5A587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1</w:t>
            </w:r>
          </w:p>
        </w:tc>
        <w:tc>
          <w:tcPr>
            <w:tcW w:w="317" w:type="pct"/>
            <w:vAlign w:val="center"/>
          </w:tcPr>
          <w:p w14:paraId="34008A4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7</w:t>
            </w:r>
          </w:p>
        </w:tc>
        <w:tc>
          <w:tcPr>
            <w:tcW w:w="335" w:type="pct"/>
            <w:vAlign w:val="center"/>
          </w:tcPr>
          <w:p w14:paraId="13C660E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7</w:t>
            </w:r>
          </w:p>
        </w:tc>
        <w:tc>
          <w:tcPr>
            <w:tcW w:w="361" w:type="pct"/>
            <w:vAlign w:val="center"/>
          </w:tcPr>
          <w:p w14:paraId="3C7F2DF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6.7</w:t>
            </w:r>
          </w:p>
        </w:tc>
        <w:tc>
          <w:tcPr>
            <w:tcW w:w="357" w:type="pct"/>
            <w:vAlign w:val="center"/>
          </w:tcPr>
          <w:p w14:paraId="7614411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282" w:type="pct"/>
            <w:vAlign w:val="center"/>
          </w:tcPr>
          <w:p w14:paraId="0211E4B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7</w:t>
            </w:r>
          </w:p>
        </w:tc>
        <w:tc>
          <w:tcPr>
            <w:tcW w:w="509" w:type="pct"/>
            <w:vAlign w:val="center"/>
          </w:tcPr>
          <w:p w14:paraId="037F7CA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79" w:type="pct"/>
            <w:vAlign w:val="center"/>
          </w:tcPr>
          <w:p w14:paraId="4CDE9D9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0.8</w:t>
            </w:r>
          </w:p>
        </w:tc>
        <w:tc>
          <w:tcPr>
            <w:tcW w:w="357" w:type="pct"/>
            <w:vAlign w:val="center"/>
          </w:tcPr>
          <w:p w14:paraId="134F8E4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7</w:t>
            </w:r>
          </w:p>
        </w:tc>
        <w:tc>
          <w:tcPr>
            <w:tcW w:w="274" w:type="pct"/>
            <w:vAlign w:val="center"/>
          </w:tcPr>
          <w:p w14:paraId="6E12C0D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vAlign w:val="center"/>
          </w:tcPr>
          <w:p w14:paraId="607DD48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19.8</w:t>
            </w:r>
          </w:p>
        </w:tc>
        <w:tc>
          <w:tcPr>
            <w:tcW w:w="379" w:type="pct"/>
            <w:vAlign w:val="center"/>
          </w:tcPr>
          <w:p w14:paraId="564EE46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349" w:type="pct"/>
            <w:tcBorders>
              <w:right w:val="single" w:sz="8" w:space="0" w:color="auto"/>
            </w:tcBorders>
            <w:vAlign w:val="center"/>
          </w:tcPr>
          <w:p w14:paraId="2B9E424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</w:tr>
      <w:tr w:rsidR="004E19A6" w:rsidRPr="0023077E" w14:paraId="33194DED" w14:textId="77777777" w:rsidTr="00A23640">
        <w:tc>
          <w:tcPr>
            <w:tcW w:w="240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6C3FA13" w14:textId="77777777" w:rsidR="000A7683" w:rsidRPr="00AE0DC2" w:rsidRDefault="000A7683" w:rsidP="004E19A6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houlder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075DA6E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3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2ED903B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5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5670AA3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1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3B3E1FC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1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vAlign w:val="center"/>
          </w:tcPr>
          <w:p w14:paraId="5955C01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2.5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49B68E3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7B7BA53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8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517EB7E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6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0562E3B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9.3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3DC72E3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0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1D45A19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1354157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7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1BC91FC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0.0</w:t>
            </w:r>
          </w:p>
        </w:tc>
        <w:tc>
          <w:tcPr>
            <w:tcW w:w="34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DD4ADB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4</w:t>
            </w:r>
          </w:p>
        </w:tc>
      </w:tr>
      <w:tr w:rsidR="004E19A6" w:rsidRPr="0023077E" w14:paraId="0102ABDB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CCF4E05" w14:textId="77777777" w:rsidR="000A7683" w:rsidRPr="00AE0DC2" w:rsidRDefault="000A7683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verage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center"/>
          </w:tcPr>
          <w:p w14:paraId="67F0F63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4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2223C66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6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517F060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0</w:t>
            </w:r>
          </w:p>
        </w:tc>
        <w:tc>
          <w:tcPr>
            <w:tcW w:w="335" w:type="pct"/>
            <w:tcBorders>
              <w:top w:val="single" w:sz="8" w:space="0" w:color="auto"/>
            </w:tcBorders>
            <w:vAlign w:val="center"/>
          </w:tcPr>
          <w:p w14:paraId="1117259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9</w:t>
            </w: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400AE78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1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7D610AA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5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0EE3402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3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3F20DFB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1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6B33A7F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0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37BF1D2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4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39CD143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0B8E4A2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3.0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6CC01D93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2</w:t>
            </w:r>
          </w:p>
        </w:tc>
        <w:tc>
          <w:tcPr>
            <w:tcW w:w="34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13B74F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8</w:t>
            </w:r>
          </w:p>
        </w:tc>
      </w:tr>
      <w:tr w:rsidR="004E19A6" w:rsidRPr="0023077E" w14:paraId="0F8E2CC8" w14:textId="77777777" w:rsidTr="00A23640">
        <w:tc>
          <w:tcPr>
            <w:tcW w:w="240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87A3A8" w14:textId="0239CF48" w:rsidR="000A7683" w:rsidRPr="00AE0DC2" w:rsidRDefault="006B478D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td. Err.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149E5F9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8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1AC5F6F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3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379FB2F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4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04A1ED7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3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vAlign w:val="center"/>
          </w:tcPr>
          <w:p w14:paraId="53200DD4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3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0FBF53D0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6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39FF053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9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0777E0B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1CF51FE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02D6B79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4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024D01C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9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5F4B044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2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5BF09485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9</w:t>
            </w:r>
          </w:p>
        </w:tc>
        <w:tc>
          <w:tcPr>
            <w:tcW w:w="34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77E9E5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1</w:t>
            </w:r>
          </w:p>
        </w:tc>
      </w:tr>
      <w:tr w:rsidR="004E19A6" w:rsidRPr="0023077E" w14:paraId="11411725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C58A3B6" w14:textId="707DD324" w:rsidR="000A7683" w:rsidRPr="00AE0DC2" w:rsidRDefault="006B478D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ll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D59A7" w14:textId="298CC3F2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FMA</w:t>
            </w:r>
            <w:r w:rsidR="00A2364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-</w:t>
            </w: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UE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54204" w14:textId="50C37CE9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BILHAND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2984D" w14:textId="10EF8B0F" w:rsidR="000A7683" w:rsidRPr="00AE0DC2" w:rsidRDefault="00DF6B6A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AOU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99DC2" w14:textId="0474AA9A" w:rsidR="000A7683" w:rsidRPr="00AE0DC2" w:rsidRDefault="006B478D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MAL QOM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608E0" w14:textId="175F4B82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Strength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3F3458" w14:textId="3DE081B5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emory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C7EBF0" w14:textId="68DCE188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ood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B3131B" w14:textId="7CC50401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Communicate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0C023" w14:textId="2D37A642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Activities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7DA93" w14:textId="4AF1EA3F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Mobility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92DC4" w14:textId="3DB45C89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Hand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D957E" w14:textId="4B4ED1F4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QoL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CBBB8" w14:textId="29D963D8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Recovery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DA5D7B" w14:textId="13D82605" w:rsidR="000A7683" w:rsidRPr="00AE0DC2" w:rsidRDefault="000A7683" w:rsidP="004E19A6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IS Physical</w:t>
            </w:r>
          </w:p>
        </w:tc>
      </w:tr>
      <w:tr w:rsidR="004E19A6" w:rsidRPr="0023077E" w14:paraId="6B740CE3" w14:textId="77777777" w:rsidTr="00A23640">
        <w:tc>
          <w:tcPr>
            <w:tcW w:w="24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921A9A8" w14:textId="77777777" w:rsidR="000A7683" w:rsidRPr="00AE0DC2" w:rsidRDefault="000A7683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Average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center"/>
          </w:tcPr>
          <w:p w14:paraId="6B7642E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8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32F0C26D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35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595F9FD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2</w:t>
            </w:r>
          </w:p>
        </w:tc>
        <w:tc>
          <w:tcPr>
            <w:tcW w:w="335" w:type="pct"/>
            <w:tcBorders>
              <w:top w:val="single" w:sz="8" w:space="0" w:color="auto"/>
            </w:tcBorders>
            <w:vAlign w:val="center"/>
          </w:tcPr>
          <w:p w14:paraId="44840FE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24</w:t>
            </w: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196353C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8.0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1292F0D6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9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2A2E03E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0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42589DAB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0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5CA5806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8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543C2D6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23A7EDB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3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7C58538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2.2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638898F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5.5</w:t>
            </w:r>
          </w:p>
        </w:tc>
        <w:tc>
          <w:tcPr>
            <w:tcW w:w="349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A61F802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4.9</w:t>
            </w:r>
          </w:p>
        </w:tc>
      </w:tr>
      <w:tr w:rsidR="004E19A6" w:rsidRPr="0023077E" w14:paraId="2746447B" w14:textId="77777777" w:rsidTr="00A23640">
        <w:tc>
          <w:tcPr>
            <w:tcW w:w="240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1F4817" w14:textId="20FF26F7" w:rsidR="000A7683" w:rsidRPr="00AE0DC2" w:rsidRDefault="006B478D" w:rsidP="004E19A6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CA"/>
              </w:rPr>
              <w:t>Std. Err.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711D7C4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0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1335E5D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13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15C05E7A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9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0FF5263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0.08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vAlign w:val="center"/>
          </w:tcPr>
          <w:p w14:paraId="4AC7F927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2.1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74AE199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5618C08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8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0E9F9D1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7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1C5A5A3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4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5143C82C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8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306311CF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3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63AEF329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3.2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49B3583E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6</w:t>
            </w:r>
          </w:p>
        </w:tc>
        <w:tc>
          <w:tcPr>
            <w:tcW w:w="349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04D0F08" w14:textId="77777777" w:rsidR="000A7683" w:rsidRPr="00AE0DC2" w:rsidRDefault="000A7683" w:rsidP="000A7683">
            <w:pPr>
              <w:jc w:val="right"/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AE0DC2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1.1</w:t>
            </w:r>
          </w:p>
        </w:tc>
      </w:tr>
      <w:tr w:rsidR="006B478D" w:rsidRPr="000219FC" w14:paraId="750F2457" w14:textId="77777777" w:rsidTr="004A028F">
        <w:tc>
          <w:tcPr>
            <w:tcW w:w="5000" w:type="pct"/>
            <w:gridSpan w:val="15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FB16F7F" w14:textId="10CAB62E" w:rsidR="006B478D" w:rsidRPr="001260ED" w:rsidRDefault="006B478D" w:rsidP="006B478D">
            <w:pPr>
              <w:rPr>
                <w:rFonts w:asciiTheme="minorHAnsi" w:hAnsiTheme="minorHAnsi" w:cstheme="minorHAnsi"/>
                <w:sz w:val="12"/>
                <w:szCs w:val="12"/>
                <w:lang w:val="en-CA"/>
              </w:rPr>
            </w:pPr>
            <w:r w:rsidRPr="001260ED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 xml:space="preserve">FMA-UE: </w:t>
            </w:r>
            <w:proofErr w:type="spellStart"/>
            <w:r w:rsidRPr="001260ED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Fugl</w:t>
            </w:r>
            <w:proofErr w:type="spellEnd"/>
            <w:r w:rsidRPr="001260ED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-Meyer Assessment-Upper Extremity section</w:t>
            </w:r>
            <w:r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 xml:space="preserve">; MAL: Motor Activity Log; AOU: Amount of Use; QOM: Quality of Movement; </w:t>
            </w:r>
            <w:r w:rsidR="0041572F"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 xml:space="preserve">SIS: Stroke Impact Scale; </w:t>
            </w:r>
            <w:r>
              <w:rPr>
                <w:rFonts w:asciiTheme="minorHAnsi" w:hAnsiTheme="minorHAnsi" w:cstheme="minorHAnsi"/>
                <w:sz w:val="12"/>
                <w:szCs w:val="12"/>
                <w:lang w:val="en-CA"/>
              </w:rPr>
              <w:t>Std. Err.: Standard Error</w:t>
            </w:r>
          </w:p>
        </w:tc>
      </w:tr>
    </w:tbl>
    <w:p w14:paraId="32334B2B" w14:textId="1FB2CFA8" w:rsidR="00ED14E0" w:rsidRPr="00F63DD3" w:rsidRDefault="00ED14E0" w:rsidP="000E6B29">
      <w:pPr>
        <w:pStyle w:val="Heading1"/>
      </w:pPr>
      <w:bookmarkStart w:id="0" w:name="_GoBack"/>
      <w:bookmarkEnd w:id="0"/>
    </w:p>
    <w:sectPr w:rsidR="00ED14E0" w:rsidRPr="00F63DD3" w:rsidSect="00025DEC">
      <w:footerReference w:type="even" r:id="rId8"/>
      <w:footerReference w:type="default" r:id="rId9"/>
      <w:pgSz w:w="12240" w:h="15840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D4D48F" w14:textId="77777777" w:rsidR="003805F6" w:rsidRDefault="003805F6" w:rsidP="00631780">
      <w:r>
        <w:separator/>
      </w:r>
    </w:p>
  </w:endnote>
  <w:endnote w:type="continuationSeparator" w:id="0">
    <w:p w14:paraId="3D92EA6B" w14:textId="77777777" w:rsidR="003805F6" w:rsidRDefault="003805F6" w:rsidP="0063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02262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295E3D" w14:textId="51F4CAC5" w:rsidR="002713DC" w:rsidRDefault="002713DC" w:rsidP="004C0E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8B96E3" w14:textId="77777777" w:rsidR="002713DC" w:rsidRDefault="002713DC" w:rsidP="006317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25153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F4EF91" w14:textId="633A7387" w:rsidR="002713DC" w:rsidRDefault="002713DC" w:rsidP="004C0E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6B2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8DAB702" w14:textId="77777777" w:rsidR="002713DC" w:rsidRDefault="002713DC" w:rsidP="006317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11E8B" w14:textId="77777777" w:rsidR="003805F6" w:rsidRDefault="003805F6" w:rsidP="00631780">
      <w:r>
        <w:separator/>
      </w:r>
    </w:p>
  </w:footnote>
  <w:footnote w:type="continuationSeparator" w:id="0">
    <w:p w14:paraId="46B4A269" w14:textId="77777777" w:rsidR="003805F6" w:rsidRDefault="003805F6" w:rsidP="006317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126F5"/>
    <w:multiLevelType w:val="hybridMultilevel"/>
    <w:tmpl w:val="599C375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1842CB"/>
    <w:multiLevelType w:val="hybridMultilevel"/>
    <w:tmpl w:val="908842C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3E166F"/>
    <w:multiLevelType w:val="hybridMultilevel"/>
    <w:tmpl w:val="B50AED4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27534B"/>
    <w:multiLevelType w:val="hybridMultilevel"/>
    <w:tmpl w:val="2F8C862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EC6B8A"/>
    <w:multiLevelType w:val="hybridMultilevel"/>
    <w:tmpl w:val="B7A2420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F8476B"/>
    <w:multiLevelType w:val="hybridMultilevel"/>
    <w:tmpl w:val="132495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7F66ED"/>
    <w:multiLevelType w:val="hybridMultilevel"/>
    <w:tmpl w:val="6B0870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p0repbr5drse9wzrpp02xzztddsxx59zp&quot;&gt;SU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9C0049"/>
    <w:rsid w:val="00003112"/>
    <w:rsid w:val="00006A6C"/>
    <w:rsid w:val="00013F50"/>
    <w:rsid w:val="00015FB6"/>
    <w:rsid w:val="000168E7"/>
    <w:rsid w:val="000219FC"/>
    <w:rsid w:val="00025DEC"/>
    <w:rsid w:val="0002657B"/>
    <w:rsid w:val="0004095F"/>
    <w:rsid w:val="000433DE"/>
    <w:rsid w:val="00043D53"/>
    <w:rsid w:val="0005189E"/>
    <w:rsid w:val="0005443C"/>
    <w:rsid w:val="000576D2"/>
    <w:rsid w:val="00067C01"/>
    <w:rsid w:val="00067D84"/>
    <w:rsid w:val="00070B7A"/>
    <w:rsid w:val="00071517"/>
    <w:rsid w:val="000746E3"/>
    <w:rsid w:val="00087838"/>
    <w:rsid w:val="000A1935"/>
    <w:rsid w:val="000A4C52"/>
    <w:rsid w:val="000A4C78"/>
    <w:rsid w:val="000A5118"/>
    <w:rsid w:val="000A7683"/>
    <w:rsid w:val="000C15E0"/>
    <w:rsid w:val="000C4174"/>
    <w:rsid w:val="000C7E90"/>
    <w:rsid w:val="000E3D14"/>
    <w:rsid w:val="000E6B29"/>
    <w:rsid w:val="000F4BA5"/>
    <w:rsid w:val="000F53E0"/>
    <w:rsid w:val="000F6E39"/>
    <w:rsid w:val="00116725"/>
    <w:rsid w:val="001260ED"/>
    <w:rsid w:val="0013059B"/>
    <w:rsid w:val="00130B10"/>
    <w:rsid w:val="00141F3B"/>
    <w:rsid w:val="00143AC3"/>
    <w:rsid w:val="00143D71"/>
    <w:rsid w:val="00146758"/>
    <w:rsid w:val="0015208E"/>
    <w:rsid w:val="00154936"/>
    <w:rsid w:val="00156E6D"/>
    <w:rsid w:val="00164C0F"/>
    <w:rsid w:val="00166E0C"/>
    <w:rsid w:val="0016754E"/>
    <w:rsid w:val="00170B7B"/>
    <w:rsid w:val="00172662"/>
    <w:rsid w:val="00174072"/>
    <w:rsid w:val="00174103"/>
    <w:rsid w:val="00176EE7"/>
    <w:rsid w:val="00184DCF"/>
    <w:rsid w:val="00186E83"/>
    <w:rsid w:val="001A05F7"/>
    <w:rsid w:val="001A0C93"/>
    <w:rsid w:val="001A12AC"/>
    <w:rsid w:val="001A2E56"/>
    <w:rsid w:val="001D4D6F"/>
    <w:rsid w:val="001E36AA"/>
    <w:rsid w:val="001E4DF3"/>
    <w:rsid w:val="001E5357"/>
    <w:rsid w:val="001F1EC3"/>
    <w:rsid w:val="002001BE"/>
    <w:rsid w:val="00202CA8"/>
    <w:rsid w:val="00205DDE"/>
    <w:rsid w:val="00206DB6"/>
    <w:rsid w:val="00207E5F"/>
    <w:rsid w:val="002211CB"/>
    <w:rsid w:val="00221298"/>
    <w:rsid w:val="00221D86"/>
    <w:rsid w:val="0022391E"/>
    <w:rsid w:val="00223C9B"/>
    <w:rsid w:val="0023077E"/>
    <w:rsid w:val="00245FEE"/>
    <w:rsid w:val="002524B5"/>
    <w:rsid w:val="0025777C"/>
    <w:rsid w:val="00260E55"/>
    <w:rsid w:val="00261E14"/>
    <w:rsid w:val="00261FE9"/>
    <w:rsid w:val="00267FD4"/>
    <w:rsid w:val="00270F9A"/>
    <w:rsid w:val="002713DC"/>
    <w:rsid w:val="00271A54"/>
    <w:rsid w:val="00273164"/>
    <w:rsid w:val="0027518A"/>
    <w:rsid w:val="00276172"/>
    <w:rsid w:val="00291C4C"/>
    <w:rsid w:val="00291E1D"/>
    <w:rsid w:val="00297056"/>
    <w:rsid w:val="002A3A7A"/>
    <w:rsid w:val="002A3DE4"/>
    <w:rsid w:val="002A4341"/>
    <w:rsid w:val="002B2929"/>
    <w:rsid w:val="002C2942"/>
    <w:rsid w:val="002E1234"/>
    <w:rsid w:val="002E2406"/>
    <w:rsid w:val="002E4D3E"/>
    <w:rsid w:val="002E5180"/>
    <w:rsid w:val="002E54D0"/>
    <w:rsid w:val="002F20CA"/>
    <w:rsid w:val="00300783"/>
    <w:rsid w:val="003024C0"/>
    <w:rsid w:val="00303015"/>
    <w:rsid w:val="0030386F"/>
    <w:rsid w:val="00303C3E"/>
    <w:rsid w:val="00304EAE"/>
    <w:rsid w:val="0032635F"/>
    <w:rsid w:val="0033360F"/>
    <w:rsid w:val="0033427F"/>
    <w:rsid w:val="00346D3B"/>
    <w:rsid w:val="00346E02"/>
    <w:rsid w:val="00356D28"/>
    <w:rsid w:val="0035711B"/>
    <w:rsid w:val="00361A62"/>
    <w:rsid w:val="00362558"/>
    <w:rsid w:val="003641E1"/>
    <w:rsid w:val="00365161"/>
    <w:rsid w:val="00367796"/>
    <w:rsid w:val="00370ADC"/>
    <w:rsid w:val="00373937"/>
    <w:rsid w:val="003805F6"/>
    <w:rsid w:val="00383336"/>
    <w:rsid w:val="0038614E"/>
    <w:rsid w:val="00387731"/>
    <w:rsid w:val="00387740"/>
    <w:rsid w:val="003A1ADD"/>
    <w:rsid w:val="003A52AC"/>
    <w:rsid w:val="003B2AFE"/>
    <w:rsid w:val="003D0D42"/>
    <w:rsid w:val="003D3041"/>
    <w:rsid w:val="003D3051"/>
    <w:rsid w:val="003D56BD"/>
    <w:rsid w:val="003D6E89"/>
    <w:rsid w:val="003D77E2"/>
    <w:rsid w:val="003E716B"/>
    <w:rsid w:val="003E7699"/>
    <w:rsid w:val="003F5367"/>
    <w:rsid w:val="003F7A59"/>
    <w:rsid w:val="00403294"/>
    <w:rsid w:val="004051BD"/>
    <w:rsid w:val="00407220"/>
    <w:rsid w:val="0041228E"/>
    <w:rsid w:val="0041572F"/>
    <w:rsid w:val="00421D7B"/>
    <w:rsid w:val="004443C9"/>
    <w:rsid w:val="004527F7"/>
    <w:rsid w:val="00457670"/>
    <w:rsid w:val="00462078"/>
    <w:rsid w:val="00462F32"/>
    <w:rsid w:val="00463AAF"/>
    <w:rsid w:val="00467FF7"/>
    <w:rsid w:val="00487289"/>
    <w:rsid w:val="00493A65"/>
    <w:rsid w:val="00494C80"/>
    <w:rsid w:val="00496BD0"/>
    <w:rsid w:val="004A028F"/>
    <w:rsid w:val="004A141C"/>
    <w:rsid w:val="004A1E3D"/>
    <w:rsid w:val="004A3783"/>
    <w:rsid w:val="004A5E69"/>
    <w:rsid w:val="004B76B3"/>
    <w:rsid w:val="004C0307"/>
    <w:rsid w:val="004C0E41"/>
    <w:rsid w:val="004C12B6"/>
    <w:rsid w:val="004D0301"/>
    <w:rsid w:val="004D2ADB"/>
    <w:rsid w:val="004D5D3B"/>
    <w:rsid w:val="004D7847"/>
    <w:rsid w:val="004E05FC"/>
    <w:rsid w:val="004E19A6"/>
    <w:rsid w:val="004F37ED"/>
    <w:rsid w:val="004F42E3"/>
    <w:rsid w:val="004F6A24"/>
    <w:rsid w:val="005023B9"/>
    <w:rsid w:val="005068D3"/>
    <w:rsid w:val="00506DC0"/>
    <w:rsid w:val="005106D8"/>
    <w:rsid w:val="00511BD3"/>
    <w:rsid w:val="00513ABE"/>
    <w:rsid w:val="005319B8"/>
    <w:rsid w:val="0053338B"/>
    <w:rsid w:val="00540114"/>
    <w:rsid w:val="005410F8"/>
    <w:rsid w:val="00541A46"/>
    <w:rsid w:val="00550E52"/>
    <w:rsid w:val="0055580A"/>
    <w:rsid w:val="0055654C"/>
    <w:rsid w:val="0055688B"/>
    <w:rsid w:val="00562D83"/>
    <w:rsid w:val="00565AC6"/>
    <w:rsid w:val="00571FA9"/>
    <w:rsid w:val="005756ED"/>
    <w:rsid w:val="00580BC8"/>
    <w:rsid w:val="00586014"/>
    <w:rsid w:val="005864FC"/>
    <w:rsid w:val="0059757E"/>
    <w:rsid w:val="005A5D72"/>
    <w:rsid w:val="005C65E0"/>
    <w:rsid w:val="005C7609"/>
    <w:rsid w:val="005D6954"/>
    <w:rsid w:val="005E4909"/>
    <w:rsid w:val="005F7201"/>
    <w:rsid w:val="00607AA3"/>
    <w:rsid w:val="0061009D"/>
    <w:rsid w:val="00611AD4"/>
    <w:rsid w:val="00631780"/>
    <w:rsid w:val="00634D9E"/>
    <w:rsid w:val="006449C8"/>
    <w:rsid w:val="00644D93"/>
    <w:rsid w:val="0065396F"/>
    <w:rsid w:val="00656332"/>
    <w:rsid w:val="00660DE4"/>
    <w:rsid w:val="00663232"/>
    <w:rsid w:val="00663E50"/>
    <w:rsid w:val="0066484D"/>
    <w:rsid w:val="00666855"/>
    <w:rsid w:val="006700E7"/>
    <w:rsid w:val="006724F5"/>
    <w:rsid w:val="00672ABB"/>
    <w:rsid w:val="006739F1"/>
    <w:rsid w:val="00674E69"/>
    <w:rsid w:val="006829C1"/>
    <w:rsid w:val="00685FAA"/>
    <w:rsid w:val="00692C25"/>
    <w:rsid w:val="0069632E"/>
    <w:rsid w:val="00696F5E"/>
    <w:rsid w:val="006A5512"/>
    <w:rsid w:val="006B038D"/>
    <w:rsid w:val="006B27BA"/>
    <w:rsid w:val="006B478D"/>
    <w:rsid w:val="006B578B"/>
    <w:rsid w:val="006C6102"/>
    <w:rsid w:val="006F544E"/>
    <w:rsid w:val="006F747A"/>
    <w:rsid w:val="00711E12"/>
    <w:rsid w:val="0071623D"/>
    <w:rsid w:val="00716628"/>
    <w:rsid w:val="00720428"/>
    <w:rsid w:val="0072462F"/>
    <w:rsid w:val="00725E41"/>
    <w:rsid w:val="00725F39"/>
    <w:rsid w:val="00726985"/>
    <w:rsid w:val="00730531"/>
    <w:rsid w:val="00733BA6"/>
    <w:rsid w:val="00740BF7"/>
    <w:rsid w:val="00742254"/>
    <w:rsid w:val="007508B6"/>
    <w:rsid w:val="00757FF0"/>
    <w:rsid w:val="00760578"/>
    <w:rsid w:val="0076090E"/>
    <w:rsid w:val="00765490"/>
    <w:rsid w:val="00781A8D"/>
    <w:rsid w:val="00784AAE"/>
    <w:rsid w:val="00786464"/>
    <w:rsid w:val="00786612"/>
    <w:rsid w:val="00786A8C"/>
    <w:rsid w:val="00791FD9"/>
    <w:rsid w:val="007934C0"/>
    <w:rsid w:val="00795452"/>
    <w:rsid w:val="007A0772"/>
    <w:rsid w:val="007A479B"/>
    <w:rsid w:val="007A5800"/>
    <w:rsid w:val="007B0CF6"/>
    <w:rsid w:val="007B0E05"/>
    <w:rsid w:val="007B21D7"/>
    <w:rsid w:val="007B73EF"/>
    <w:rsid w:val="007C0094"/>
    <w:rsid w:val="007C3A54"/>
    <w:rsid w:val="007D158F"/>
    <w:rsid w:val="007E1478"/>
    <w:rsid w:val="007E34EB"/>
    <w:rsid w:val="00803474"/>
    <w:rsid w:val="008078FC"/>
    <w:rsid w:val="00814299"/>
    <w:rsid w:val="00824F61"/>
    <w:rsid w:val="00833316"/>
    <w:rsid w:val="00840133"/>
    <w:rsid w:val="00841A18"/>
    <w:rsid w:val="00844D1F"/>
    <w:rsid w:val="0085412F"/>
    <w:rsid w:val="00855E2E"/>
    <w:rsid w:val="0086391B"/>
    <w:rsid w:val="008778A2"/>
    <w:rsid w:val="00885336"/>
    <w:rsid w:val="008912A6"/>
    <w:rsid w:val="00894FA5"/>
    <w:rsid w:val="008A2BCD"/>
    <w:rsid w:val="008A4902"/>
    <w:rsid w:val="008C0875"/>
    <w:rsid w:val="008C168D"/>
    <w:rsid w:val="008C2744"/>
    <w:rsid w:val="008D5228"/>
    <w:rsid w:val="008D6810"/>
    <w:rsid w:val="008E03AB"/>
    <w:rsid w:val="008E0FB0"/>
    <w:rsid w:val="008E3F39"/>
    <w:rsid w:val="008F0AC0"/>
    <w:rsid w:val="008F2ACB"/>
    <w:rsid w:val="008F353A"/>
    <w:rsid w:val="008F447B"/>
    <w:rsid w:val="00906082"/>
    <w:rsid w:val="009068B7"/>
    <w:rsid w:val="009136B7"/>
    <w:rsid w:val="009138C3"/>
    <w:rsid w:val="00943D88"/>
    <w:rsid w:val="00947FAA"/>
    <w:rsid w:val="00951931"/>
    <w:rsid w:val="00951BAD"/>
    <w:rsid w:val="00957612"/>
    <w:rsid w:val="00960DC3"/>
    <w:rsid w:val="00967374"/>
    <w:rsid w:val="00971765"/>
    <w:rsid w:val="00972304"/>
    <w:rsid w:val="009723BB"/>
    <w:rsid w:val="009802E4"/>
    <w:rsid w:val="00985B4F"/>
    <w:rsid w:val="00990C68"/>
    <w:rsid w:val="00995ABD"/>
    <w:rsid w:val="009B317D"/>
    <w:rsid w:val="009B3F2E"/>
    <w:rsid w:val="009C0049"/>
    <w:rsid w:val="009C113B"/>
    <w:rsid w:val="009D15F0"/>
    <w:rsid w:val="009D1F9A"/>
    <w:rsid w:val="009E3F7D"/>
    <w:rsid w:val="009F556A"/>
    <w:rsid w:val="009F6B10"/>
    <w:rsid w:val="00A068E4"/>
    <w:rsid w:val="00A06DF3"/>
    <w:rsid w:val="00A10CEC"/>
    <w:rsid w:val="00A137E5"/>
    <w:rsid w:val="00A155D6"/>
    <w:rsid w:val="00A23640"/>
    <w:rsid w:val="00A31024"/>
    <w:rsid w:val="00A3241D"/>
    <w:rsid w:val="00A41804"/>
    <w:rsid w:val="00A51892"/>
    <w:rsid w:val="00A52137"/>
    <w:rsid w:val="00A54951"/>
    <w:rsid w:val="00A57C73"/>
    <w:rsid w:val="00A609E7"/>
    <w:rsid w:val="00A63C01"/>
    <w:rsid w:val="00A66BA5"/>
    <w:rsid w:val="00A765D0"/>
    <w:rsid w:val="00A81519"/>
    <w:rsid w:val="00A8169D"/>
    <w:rsid w:val="00A84775"/>
    <w:rsid w:val="00A84B3A"/>
    <w:rsid w:val="00A92EA7"/>
    <w:rsid w:val="00A975AC"/>
    <w:rsid w:val="00AA4F5A"/>
    <w:rsid w:val="00AB12FB"/>
    <w:rsid w:val="00AC291F"/>
    <w:rsid w:val="00AC599B"/>
    <w:rsid w:val="00AD15F9"/>
    <w:rsid w:val="00AD43B9"/>
    <w:rsid w:val="00AE0DC2"/>
    <w:rsid w:val="00AE5E59"/>
    <w:rsid w:val="00AE648E"/>
    <w:rsid w:val="00AE7F5C"/>
    <w:rsid w:val="00AF443F"/>
    <w:rsid w:val="00AF63F4"/>
    <w:rsid w:val="00B01231"/>
    <w:rsid w:val="00B03F55"/>
    <w:rsid w:val="00B10FDE"/>
    <w:rsid w:val="00B11C6A"/>
    <w:rsid w:val="00B1303A"/>
    <w:rsid w:val="00B154BA"/>
    <w:rsid w:val="00B26681"/>
    <w:rsid w:val="00B27A4E"/>
    <w:rsid w:val="00B31256"/>
    <w:rsid w:val="00B356F5"/>
    <w:rsid w:val="00B36E70"/>
    <w:rsid w:val="00B4279C"/>
    <w:rsid w:val="00B4635B"/>
    <w:rsid w:val="00B468DC"/>
    <w:rsid w:val="00B51E70"/>
    <w:rsid w:val="00B56F81"/>
    <w:rsid w:val="00B62760"/>
    <w:rsid w:val="00B62D32"/>
    <w:rsid w:val="00B640AA"/>
    <w:rsid w:val="00B65DBE"/>
    <w:rsid w:val="00B724D0"/>
    <w:rsid w:val="00B74E96"/>
    <w:rsid w:val="00B77C6B"/>
    <w:rsid w:val="00B8637C"/>
    <w:rsid w:val="00B90D2C"/>
    <w:rsid w:val="00B9155A"/>
    <w:rsid w:val="00B93393"/>
    <w:rsid w:val="00BA73C1"/>
    <w:rsid w:val="00BB5376"/>
    <w:rsid w:val="00BB5C99"/>
    <w:rsid w:val="00BC179A"/>
    <w:rsid w:val="00BC33E0"/>
    <w:rsid w:val="00BD24FF"/>
    <w:rsid w:val="00BE3C1A"/>
    <w:rsid w:val="00C010E1"/>
    <w:rsid w:val="00C03D64"/>
    <w:rsid w:val="00C053F0"/>
    <w:rsid w:val="00C0699C"/>
    <w:rsid w:val="00C06FB0"/>
    <w:rsid w:val="00C07F6B"/>
    <w:rsid w:val="00C124A8"/>
    <w:rsid w:val="00C14240"/>
    <w:rsid w:val="00C175DC"/>
    <w:rsid w:val="00C21813"/>
    <w:rsid w:val="00C25A92"/>
    <w:rsid w:val="00C34FB7"/>
    <w:rsid w:val="00C40AE6"/>
    <w:rsid w:val="00C40B44"/>
    <w:rsid w:val="00C42CF8"/>
    <w:rsid w:val="00C430AD"/>
    <w:rsid w:val="00C5003B"/>
    <w:rsid w:val="00C540B1"/>
    <w:rsid w:val="00C540EB"/>
    <w:rsid w:val="00C57B36"/>
    <w:rsid w:val="00C64816"/>
    <w:rsid w:val="00C656EB"/>
    <w:rsid w:val="00C66077"/>
    <w:rsid w:val="00C80403"/>
    <w:rsid w:val="00C80DA0"/>
    <w:rsid w:val="00C81B2D"/>
    <w:rsid w:val="00C86F23"/>
    <w:rsid w:val="00C92597"/>
    <w:rsid w:val="00C941F2"/>
    <w:rsid w:val="00C9777D"/>
    <w:rsid w:val="00CA747D"/>
    <w:rsid w:val="00CB0839"/>
    <w:rsid w:val="00CB280E"/>
    <w:rsid w:val="00CC20C3"/>
    <w:rsid w:val="00CC3513"/>
    <w:rsid w:val="00CC69C5"/>
    <w:rsid w:val="00CD1796"/>
    <w:rsid w:val="00CD298B"/>
    <w:rsid w:val="00CD3FA9"/>
    <w:rsid w:val="00CE3628"/>
    <w:rsid w:val="00CE5AAE"/>
    <w:rsid w:val="00CF10E8"/>
    <w:rsid w:val="00CF25BF"/>
    <w:rsid w:val="00D043AC"/>
    <w:rsid w:val="00D24E2B"/>
    <w:rsid w:val="00D25311"/>
    <w:rsid w:val="00D3291C"/>
    <w:rsid w:val="00D436E5"/>
    <w:rsid w:val="00D504BB"/>
    <w:rsid w:val="00D53CB1"/>
    <w:rsid w:val="00D567C3"/>
    <w:rsid w:val="00D56A6A"/>
    <w:rsid w:val="00D6022B"/>
    <w:rsid w:val="00D617B5"/>
    <w:rsid w:val="00D726AE"/>
    <w:rsid w:val="00D83F98"/>
    <w:rsid w:val="00D869B7"/>
    <w:rsid w:val="00D871CC"/>
    <w:rsid w:val="00D962EB"/>
    <w:rsid w:val="00DA3267"/>
    <w:rsid w:val="00DA3484"/>
    <w:rsid w:val="00DB00E6"/>
    <w:rsid w:val="00DB2961"/>
    <w:rsid w:val="00DB6A9D"/>
    <w:rsid w:val="00DB7E26"/>
    <w:rsid w:val="00DC564F"/>
    <w:rsid w:val="00DC6240"/>
    <w:rsid w:val="00DD2B8B"/>
    <w:rsid w:val="00DD5D0A"/>
    <w:rsid w:val="00DE104A"/>
    <w:rsid w:val="00DE310A"/>
    <w:rsid w:val="00DF6B6A"/>
    <w:rsid w:val="00DF792A"/>
    <w:rsid w:val="00DF7C62"/>
    <w:rsid w:val="00E00F45"/>
    <w:rsid w:val="00E01D17"/>
    <w:rsid w:val="00E048E0"/>
    <w:rsid w:val="00E10F09"/>
    <w:rsid w:val="00E11F4C"/>
    <w:rsid w:val="00E14A4D"/>
    <w:rsid w:val="00E154AD"/>
    <w:rsid w:val="00E259F7"/>
    <w:rsid w:val="00E3061A"/>
    <w:rsid w:val="00E32BE7"/>
    <w:rsid w:val="00E36CBA"/>
    <w:rsid w:val="00E37526"/>
    <w:rsid w:val="00E42A78"/>
    <w:rsid w:val="00E45A97"/>
    <w:rsid w:val="00E52E77"/>
    <w:rsid w:val="00E5518E"/>
    <w:rsid w:val="00E56CD2"/>
    <w:rsid w:val="00E57043"/>
    <w:rsid w:val="00E64287"/>
    <w:rsid w:val="00E70C8E"/>
    <w:rsid w:val="00E77971"/>
    <w:rsid w:val="00E77FD4"/>
    <w:rsid w:val="00E80958"/>
    <w:rsid w:val="00E81E59"/>
    <w:rsid w:val="00E913F0"/>
    <w:rsid w:val="00E97487"/>
    <w:rsid w:val="00E97959"/>
    <w:rsid w:val="00EA1280"/>
    <w:rsid w:val="00EA2B3E"/>
    <w:rsid w:val="00EA34C5"/>
    <w:rsid w:val="00EA5EFD"/>
    <w:rsid w:val="00EC19B2"/>
    <w:rsid w:val="00EC2370"/>
    <w:rsid w:val="00EC339A"/>
    <w:rsid w:val="00EC57B5"/>
    <w:rsid w:val="00ED14E0"/>
    <w:rsid w:val="00EE0C0A"/>
    <w:rsid w:val="00EE15F0"/>
    <w:rsid w:val="00EE5EDC"/>
    <w:rsid w:val="00EE6781"/>
    <w:rsid w:val="00EF01DE"/>
    <w:rsid w:val="00EF2B21"/>
    <w:rsid w:val="00EF377F"/>
    <w:rsid w:val="00EF4CED"/>
    <w:rsid w:val="00EF68E6"/>
    <w:rsid w:val="00F04BBB"/>
    <w:rsid w:val="00F070EF"/>
    <w:rsid w:val="00F11495"/>
    <w:rsid w:val="00F124D6"/>
    <w:rsid w:val="00F170EB"/>
    <w:rsid w:val="00F212B2"/>
    <w:rsid w:val="00F26328"/>
    <w:rsid w:val="00F30DDF"/>
    <w:rsid w:val="00F42CA3"/>
    <w:rsid w:val="00F51CF6"/>
    <w:rsid w:val="00F53D34"/>
    <w:rsid w:val="00F57D9F"/>
    <w:rsid w:val="00F63DD3"/>
    <w:rsid w:val="00F744F8"/>
    <w:rsid w:val="00F74EF1"/>
    <w:rsid w:val="00F75AFE"/>
    <w:rsid w:val="00F7754D"/>
    <w:rsid w:val="00F77B5E"/>
    <w:rsid w:val="00F8429F"/>
    <w:rsid w:val="00F85A77"/>
    <w:rsid w:val="00F8685C"/>
    <w:rsid w:val="00F918B4"/>
    <w:rsid w:val="00F93838"/>
    <w:rsid w:val="00FA063D"/>
    <w:rsid w:val="00FA1BBB"/>
    <w:rsid w:val="00FB44D7"/>
    <w:rsid w:val="00FB7D83"/>
    <w:rsid w:val="00FC27FB"/>
    <w:rsid w:val="00FC63E9"/>
    <w:rsid w:val="00FD2161"/>
    <w:rsid w:val="00FE2B3D"/>
    <w:rsid w:val="00FE2BA5"/>
    <w:rsid w:val="00FE39D8"/>
    <w:rsid w:val="00FE3A17"/>
    <w:rsid w:val="00FE5E59"/>
    <w:rsid w:val="00FF0FAA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C8F4"/>
  <w15:chartTrackingRefBased/>
  <w15:docId w15:val="{B011E23F-B204-410C-923E-396DCD40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164"/>
    <w:rPr>
      <w:rFonts w:ascii="Times New Roman" w:eastAsia="Times New Roman" w:hAnsi="Times New Roman" w:cs="Times New Roman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C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C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2F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itle">
    <w:name w:val="paper title"/>
    <w:rsid w:val="009C0049"/>
    <w:pPr>
      <w:spacing w:after="120"/>
      <w:jc w:val="center"/>
    </w:pPr>
    <w:rPr>
      <w:rFonts w:ascii="Times New Roman" w:eastAsia="MS Mincho" w:hAnsi="Times New Roman" w:cs="Times New Roman"/>
      <w:noProof/>
      <w:sz w:val="48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90C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9C0049"/>
    <w:pPr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0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049"/>
    <w:rPr>
      <w:rFonts w:ascii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9C0049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rsid w:val="009C004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90C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customStyle="1" w:styleId="Paragraphe">
    <w:name w:val="Paragraphe"/>
    <w:basedOn w:val="Normal"/>
    <w:link w:val="ParagrapheCar"/>
    <w:qFormat/>
    <w:rsid w:val="00AB12FB"/>
    <w:pPr>
      <w:spacing w:line="480" w:lineRule="auto"/>
      <w:jc w:val="both"/>
    </w:pPr>
    <w:rPr>
      <w:rFonts w:eastAsiaTheme="minorHAnsi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2FB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paragraph" w:styleId="BodyText">
    <w:name w:val="Body Text"/>
    <w:basedOn w:val="Normal"/>
    <w:link w:val="BodyTextChar"/>
    <w:rsid w:val="00AB12FB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pt-BR" w:eastAsia="x-none"/>
    </w:rPr>
  </w:style>
  <w:style w:type="character" w:customStyle="1" w:styleId="BodyTextChar">
    <w:name w:val="Body Text Char"/>
    <w:basedOn w:val="DefaultParagraphFont"/>
    <w:link w:val="BodyText"/>
    <w:rsid w:val="00AB12FB"/>
    <w:rPr>
      <w:rFonts w:ascii="Times New Roman" w:eastAsia="Times New Roman" w:hAnsi="Times New Roman" w:cs="Times New Roman"/>
      <w:spacing w:val="-1"/>
      <w:lang w:val="pt-BR" w:eastAsia="x-none"/>
    </w:rPr>
  </w:style>
  <w:style w:type="paragraph" w:customStyle="1" w:styleId="EndNoteBibliographyTitle">
    <w:name w:val="EndNote Bibliography Title"/>
    <w:basedOn w:val="Normal"/>
    <w:link w:val="EndNoteBibliographyTitleCar"/>
    <w:rsid w:val="00AB12FB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ParagrapheCar">
    <w:name w:val="Paragraphe Car"/>
    <w:basedOn w:val="DefaultParagraphFont"/>
    <w:link w:val="Paragraphe"/>
    <w:rsid w:val="00AB12FB"/>
    <w:rPr>
      <w:rFonts w:ascii="Times New Roman" w:hAnsi="Times New Roman" w:cs="Times New Roman"/>
      <w:lang w:val="en-CA"/>
    </w:rPr>
  </w:style>
  <w:style w:type="character" w:customStyle="1" w:styleId="EndNoteBibliographyTitleCar">
    <w:name w:val="EndNote Bibliography Title Car"/>
    <w:basedOn w:val="ParagrapheCar"/>
    <w:link w:val="EndNoteBibliographyTitle"/>
    <w:rsid w:val="00AB12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B12FB"/>
    <w:rPr>
      <w:rFonts w:ascii="Calibri" w:eastAsiaTheme="minorHAnsi" w:hAnsi="Calibri" w:cs="Calibri"/>
      <w:lang w:val="en-US" w:eastAsia="en-US"/>
    </w:rPr>
  </w:style>
  <w:style w:type="character" w:customStyle="1" w:styleId="EndNoteBibliographyCar">
    <w:name w:val="EndNote Bibliography Car"/>
    <w:basedOn w:val="ParagrapheCar"/>
    <w:link w:val="EndNoteBibliography"/>
    <w:rsid w:val="00AB12FB"/>
    <w:rPr>
      <w:rFonts w:ascii="Calibri" w:hAnsi="Calibri" w:cs="Calibri"/>
      <w:lang w:val="en-US"/>
    </w:rPr>
  </w:style>
  <w:style w:type="paragraph" w:customStyle="1" w:styleId="tablecolhead">
    <w:name w:val="table col head"/>
    <w:basedOn w:val="Normal"/>
    <w:rsid w:val="00F63DD3"/>
    <w:rPr>
      <w:b/>
      <w:bCs/>
      <w:sz w:val="16"/>
      <w:szCs w:val="16"/>
      <w:lang w:val="pt-BR" w:eastAsia="pt-BR"/>
    </w:rPr>
  </w:style>
  <w:style w:type="paragraph" w:customStyle="1" w:styleId="tablecopy">
    <w:name w:val="table copy"/>
    <w:rsid w:val="00F63DD3"/>
    <w:pPr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table" w:styleId="TableGrid">
    <w:name w:val="Table Grid"/>
    <w:basedOn w:val="TableNormal"/>
    <w:rsid w:val="00F63DD3"/>
    <w:rPr>
      <w:rFonts w:ascii="Times New Roman" w:eastAsia="SimSun" w:hAnsi="Times New Roman" w:cs="Times New Roman"/>
      <w:sz w:val="20"/>
      <w:szCs w:val="20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90C68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NoSpacing">
    <w:name w:val="No Spacing"/>
    <w:uiPriority w:val="1"/>
    <w:qFormat/>
    <w:rsid w:val="00990C68"/>
    <w:rPr>
      <w:lang w:val="en-CA"/>
    </w:rPr>
  </w:style>
  <w:style w:type="table" w:customStyle="1" w:styleId="Grille1">
    <w:name w:val="Grille1"/>
    <w:basedOn w:val="TableNormal"/>
    <w:next w:val="TableGrid"/>
    <w:uiPriority w:val="59"/>
    <w:rsid w:val="009068B7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0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8B6"/>
    <w:rPr>
      <w:rFonts w:asciiTheme="minorHAnsi" w:eastAsiaTheme="minorHAnsi" w:hAnsiTheme="minorHAnsi"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8B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8B6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F85A77"/>
    <w:rPr>
      <w:lang w:val="en-CA"/>
    </w:rPr>
  </w:style>
  <w:style w:type="paragraph" w:styleId="NormalWeb">
    <w:name w:val="Normal (Web)"/>
    <w:basedOn w:val="Normal"/>
    <w:uiPriority w:val="99"/>
    <w:semiHidden/>
    <w:unhideWhenUsed/>
    <w:rsid w:val="00015FB6"/>
    <w:pPr>
      <w:spacing w:before="100" w:beforeAutospacing="1" w:after="100" w:afterAutospacing="1"/>
    </w:pPr>
    <w:rPr>
      <w:lang w:eastAsia="en-CA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30B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1780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17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31780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17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31780"/>
  </w:style>
  <w:style w:type="character" w:styleId="LineNumber">
    <w:name w:val="line number"/>
    <w:basedOn w:val="DefaultParagraphFont"/>
    <w:uiPriority w:val="99"/>
    <w:semiHidden/>
    <w:unhideWhenUsed/>
    <w:rsid w:val="00631780"/>
  </w:style>
  <w:style w:type="character" w:styleId="Strong">
    <w:name w:val="Strong"/>
    <w:basedOn w:val="DefaultParagraphFont"/>
    <w:uiPriority w:val="22"/>
    <w:qFormat/>
    <w:rsid w:val="004C0E4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12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6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D6741-3993-4E96-87A2-6D323E29C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4</Words>
  <Characters>276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Archambault, Dr.</dc:creator>
  <cp:keywords/>
  <dc:description/>
  <cp:lastModifiedBy>Arunthathi P.</cp:lastModifiedBy>
  <cp:revision>4</cp:revision>
  <cp:lastPrinted>2020-12-03T05:39:00Z</cp:lastPrinted>
  <dcterms:created xsi:type="dcterms:W3CDTF">2020-12-16T22:10:00Z</dcterms:created>
  <dcterms:modified xsi:type="dcterms:W3CDTF">2021-03-17T07:43:00Z</dcterms:modified>
</cp:coreProperties>
</file>